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F80" w:rsidRPr="00585A1F" w:rsidRDefault="00155952" w:rsidP="00802CAB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85A1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74DAF" w:rsidRPr="00585A1F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B26A6B" w:rsidRPr="00585A1F" w:rsidRDefault="00264F9E" w:rsidP="00B26A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26A6B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B26A6B" w:rsidRPr="00585A1F">
        <w:rPr>
          <w:rFonts w:ascii="Times New Roman" w:hAnsi="Times New Roman" w:cs="Times New Roman"/>
          <w:b/>
          <w:bCs/>
          <w:sz w:val="24"/>
          <w:szCs w:val="24"/>
        </w:rPr>
        <w:t>. The list of the 90 proteins in the label-based antibody arrays.</w:t>
      </w:r>
    </w:p>
    <w:p w:rsidR="00C91F80" w:rsidRPr="00585A1F" w:rsidRDefault="00C91F80" w:rsidP="00B74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1F80" w:rsidRPr="00585A1F" w:rsidRDefault="000501A4" w:rsidP="00B74D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155952" w:rsidRPr="00585A1F">
        <w:rPr>
          <w:rFonts w:ascii="Times New Roman" w:hAnsi="Times New Roman" w:cs="Times New Roman"/>
          <w:b/>
          <w:sz w:val="24"/>
          <w:szCs w:val="24"/>
        </w:rPr>
        <w:t>S</w:t>
      </w:r>
      <w:r w:rsidR="00843528" w:rsidRPr="00585A1F">
        <w:rPr>
          <w:rFonts w:ascii="Times New Roman" w:hAnsi="Times New Roman" w:cs="Times New Roman"/>
          <w:b/>
          <w:sz w:val="24"/>
          <w:szCs w:val="24"/>
        </w:rPr>
        <w:t>1</w:t>
      </w:r>
      <w:r w:rsidR="00155952" w:rsidRPr="00585A1F">
        <w:rPr>
          <w:rFonts w:ascii="Times New Roman" w:hAnsi="Times New Roman" w:cs="Times New Roman"/>
          <w:b/>
          <w:sz w:val="24"/>
          <w:szCs w:val="24"/>
        </w:rPr>
        <w:t>. Up-regulation of Hepcidin expression in liver, muscle and BMSCs of 3-MO Tg2576 mice.</w:t>
      </w:r>
    </w:p>
    <w:p w:rsidR="00C91F80" w:rsidRPr="00585A1F" w:rsidRDefault="000501A4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Real-time PCR analysis of Hepcidin expression in different tissue of 3-MO </w:t>
      </w:r>
      <w:r w:rsidR="00C0748E" w:rsidRPr="00585A1F">
        <w:rPr>
          <w:rFonts w:ascii="Times New Roman" w:hAnsi="Times New Roman" w:cs="Times New Roman"/>
          <w:bCs/>
          <w:sz w:val="24"/>
          <w:szCs w:val="24"/>
        </w:rPr>
        <w:t>WT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and Tg2576 mice.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* P &lt; 0.05, significant difference.</w:t>
      </w:r>
    </w:p>
    <w:p w:rsidR="00C91F80" w:rsidRPr="00585A1F" w:rsidRDefault="000501A4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Elisa analysis of Hepcidin expression.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* P &lt; 0.05, significant difference.</w:t>
      </w:r>
    </w:p>
    <w:p w:rsidR="00C91F80" w:rsidRPr="00585A1F" w:rsidRDefault="00C91F80" w:rsidP="00B74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1F80" w:rsidRPr="00585A1F" w:rsidRDefault="000501A4" w:rsidP="00B74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3528" w:rsidRPr="00585A1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. Up-regulating of Hepcidin expression in aging mice.</w:t>
      </w:r>
    </w:p>
    <w:p w:rsidR="00C91F80" w:rsidRPr="00585A1F" w:rsidRDefault="000501A4" w:rsidP="00B74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ELISA analyses of serum hepcidin of 3</w:t>
      </w:r>
      <w:r w:rsidR="00276FB2" w:rsidRPr="00585A1F">
        <w:rPr>
          <w:rFonts w:ascii="Times New Roman" w:hAnsi="Times New Roman" w:cs="Times New Roman"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sz w:val="24"/>
          <w:szCs w:val="24"/>
        </w:rPr>
        <w:t>, 6</w:t>
      </w:r>
      <w:r w:rsidR="00276FB2" w:rsidRPr="00585A1F">
        <w:rPr>
          <w:rFonts w:ascii="Times New Roman" w:hAnsi="Times New Roman" w:cs="Times New Roman"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sz w:val="24"/>
          <w:szCs w:val="24"/>
        </w:rPr>
        <w:t>, 9</w:t>
      </w:r>
      <w:r w:rsidR="00276FB2" w:rsidRPr="00585A1F">
        <w:rPr>
          <w:rFonts w:ascii="Times New Roman" w:hAnsi="Times New Roman" w:cs="Times New Roman"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sz w:val="24"/>
          <w:szCs w:val="24"/>
        </w:rPr>
        <w:t>, 12</w:t>
      </w:r>
      <w:r w:rsidR="00276FB2" w:rsidRPr="00585A1F">
        <w:rPr>
          <w:rFonts w:ascii="Times New Roman" w:hAnsi="Times New Roman" w:cs="Times New Roman"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sz w:val="24"/>
          <w:szCs w:val="24"/>
        </w:rPr>
        <w:t>, 18</w:t>
      </w:r>
      <w:r w:rsidR="00276FB2" w:rsidRPr="00585A1F">
        <w:rPr>
          <w:rFonts w:ascii="Times New Roman" w:hAnsi="Times New Roman" w:cs="Times New Roman"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sz w:val="24"/>
          <w:szCs w:val="24"/>
        </w:rPr>
        <w:t>, 24</w:t>
      </w:r>
      <w:r w:rsidR="00276FB2" w:rsidRPr="00585A1F">
        <w:rPr>
          <w:rFonts w:ascii="Times New Roman" w:hAnsi="Times New Roman" w:cs="Times New Roman"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and 30</w:t>
      </w:r>
      <w:r w:rsidR="00276FB2" w:rsidRPr="00585A1F">
        <w:rPr>
          <w:rFonts w:ascii="Times New Roman" w:hAnsi="Times New Roman" w:cs="Times New Roman"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old male C57BL/6J mice. The values of mean±SD from four different mice of each age and in relative to 3</w:t>
      </w:r>
      <w:r w:rsidR="00995EB8" w:rsidRPr="00585A1F">
        <w:rPr>
          <w:rFonts w:ascii="Times New Roman" w:hAnsi="Times New Roman" w:cs="Times New Roman"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mice group are shown.</w:t>
      </w:r>
      <w:r w:rsidR="009734C0" w:rsidRPr="00585A1F">
        <w:rPr>
          <w:rFonts w:ascii="Times New Roman" w:hAnsi="Times New Roman" w:cs="Times New Roman"/>
          <w:sz w:val="24"/>
          <w:szCs w:val="24"/>
        </w:rPr>
        <w:t xml:space="preserve"> * P&lt;0.05,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</w:t>
      </w:r>
      <w:r w:rsidR="009734C0" w:rsidRPr="00585A1F">
        <w:rPr>
          <w:rFonts w:ascii="Times New Roman" w:hAnsi="Times New Roman" w:cs="Times New Roman"/>
          <w:sz w:val="24"/>
          <w:szCs w:val="24"/>
        </w:rPr>
        <w:t>** P&lt;0.01, *** P&lt;0.001.</w:t>
      </w:r>
    </w:p>
    <w:p w:rsidR="00C91F80" w:rsidRPr="00585A1F" w:rsidRDefault="000501A4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, c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Intracellular ferrous iron (Fe</w:t>
      </w:r>
      <w:r w:rsidR="00155952" w:rsidRPr="00585A1F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55952" w:rsidRPr="00585A1F">
        <w:rPr>
          <w:rFonts w:ascii="Times New Roman" w:hAnsi="Times New Roman" w:cs="Times New Roman"/>
          <w:sz w:val="24"/>
          <w:szCs w:val="24"/>
        </w:rPr>
        <w:t>) and total iron (Fe</w:t>
      </w:r>
      <w:r w:rsidR="00155952" w:rsidRPr="00585A1F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995EB8" w:rsidRPr="00585A1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55952" w:rsidRPr="00585A1F">
        <w:rPr>
          <w:rFonts w:ascii="Times New Roman" w:hAnsi="Times New Roman" w:cs="Times New Roman"/>
          <w:sz w:val="24"/>
          <w:szCs w:val="24"/>
        </w:rPr>
        <w:t>&amp;</w:t>
      </w:r>
      <w:r w:rsidR="00995EB8" w:rsidRPr="00585A1F">
        <w:rPr>
          <w:rFonts w:ascii="Times New Roman" w:hAnsi="Times New Roman" w:cs="Times New Roman"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sz w:val="24"/>
          <w:szCs w:val="24"/>
        </w:rPr>
        <w:t>Fe</w:t>
      </w:r>
      <w:r w:rsidR="00155952" w:rsidRPr="00585A1F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) analyses of </w:t>
      </w:r>
      <w:r w:rsidR="00276FB2" w:rsidRPr="00585A1F">
        <w:rPr>
          <w:rFonts w:ascii="Times New Roman" w:hAnsi="Times New Roman" w:cs="Times New Roman"/>
          <w:sz w:val="24"/>
          <w:szCs w:val="24"/>
        </w:rPr>
        <w:t>3-MO, 6-MO, 9-MO, 12-MO, 18-MO, 24-MO and 30-MO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old male C57BL/6J mice. The values of mean±SD from four different mice of each age and in relative to 3</w:t>
      </w:r>
      <w:r w:rsidR="00995EB8" w:rsidRPr="00585A1F">
        <w:rPr>
          <w:rFonts w:ascii="Times New Roman" w:hAnsi="Times New Roman" w:cs="Times New Roman"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sz w:val="24"/>
          <w:szCs w:val="24"/>
        </w:rPr>
        <w:t xml:space="preserve"> mice group are shown.</w:t>
      </w:r>
      <w:r w:rsidR="009734C0" w:rsidRPr="00585A1F">
        <w:rPr>
          <w:rFonts w:ascii="Times New Roman" w:hAnsi="Times New Roman" w:cs="Times New Roman"/>
          <w:sz w:val="24"/>
          <w:szCs w:val="24"/>
        </w:rPr>
        <w:t xml:space="preserve"> ** P&lt;0.01, *** P&lt;0.001.</w:t>
      </w:r>
    </w:p>
    <w:p w:rsidR="00C91F80" w:rsidRPr="00585A1F" w:rsidRDefault="000501A4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d, e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Elisa analyses of serum osteocalcin and pyridinoline (PYD) of </w:t>
      </w:r>
      <w:r w:rsidR="00276FB2" w:rsidRPr="00585A1F">
        <w:rPr>
          <w:rFonts w:ascii="Times New Roman" w:hAnsi="Times New Roman" w:cs="Times New Roman"/>
          <w:sz w:val="24"/>
          <w:szCs w:val="24"/>
        </w:rPr>
        <w:t>3-MO, 6-MO, 9-</w:t>
      </w:r>
      <w:r w:rsidR="00276FB2" w:rsidRPr="00585A1F">
        <w:rPr>
          <w:rFonts w:ascii="Times New Roman" w:hAnsi="Times New Roman" w:cs="Times New Roman"/>
          <w:sz w:val="24"/>
          <w:szCs w:val="24"/>
        </w:rPr>
        <w:lastRenderedPageBreak/>
        <w:t>MO, 12-MO, 18-MO, 24-MO and 30-MO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old male C57BL/6J mice. The values of mean±SD from four different mice of each age and in relative to 3</w:t>
      </w:r>
      <w:r w:rsidR="009734C0" w:rsidRPr="00585A1F">
        <w:rPr>
          <w:rFonts w:ascii="Times New Roman" w:hAnsi="Times New Roman" w:cs="Times New Roman"/>
          <w:bCs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mice group are shown. </w:t>
      </w:r>
      <w:r w:rsidR="009734C0" w:rsidRPr="00585A1F">
        <w:rPr>
          <w:rFonts w:ascii="Times New Roman" w:hAnsi="Times New Roman" w:cs="Times New Roman"/>
          <w:bCs/>
          <w:sz w:val="24"/>
          <w:szCs w:val="24"/>
        </w:rPr>
        <w:t>* P&lt;0.05, ** P&lt;0.01.</w:t>
      </w:r>
    </w:p>
    <w:p w:rsidR="00C91F80" w:rsidRPr="00585A1F" w:rsidRDefault="00C91F80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:rsidR="00C91F80" w:rsidRPr="00585A1F" w:rsidRDefault="000501A4" w:rsidP="00B74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7B77" w:rsidRPr="00585A1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. Generation of TgHamp1-Alb and TgHamp1-Ocn mice. </w:t>
      </w:r>
    </w:p>
    <w:p w:rsidR="00C91F80" w:rsidRPr="00585A1F" w:rsidRDefault="000501A4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Illustration of breeding strategies of generation of TgHamp1-Alb and TgHamp1-Ocn mice. </w:t>
      </w:r>
    </w:p>
    <w:p w:rsidR="00843528" w:rsidRPr="00585A1F" w:rsidRDefault="00843528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Photos of 3-MO TgHamp1-Alb and TgHamp1-Ocn mice.</w:t>
      </w:r>
      <w:r w:rsidR="004570CA" w:rsidRPr="00585A1F">
        <w:rPr>
          <w:rFonts w:ascii="Times New Roman" w:hAnsi="Times New Roman" w:cs="Times New Roman"/>
          <w:bCs/>
          <w:sz w:val="24"/>
          <w:szCs w:val="24"/>
        </w:rPr>
        <w:t xml:space="preserve"> The littermates Cre or Tg-Hamp1 mice were used as the control.</w:t>
      </w:r>
    </w:p>
    <w:p w:rsidR="00843528" w:rsidRPr="00585A1F" w:rsidRDefault="00843528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c-f 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Body lengths and body weights of 3-MO TgHamp1-Alb and TgHamp1-Ocn littermates. Values are presented as mean±SD (n = 5). NS, no significant difference. </w:t>
      </w:r>
    </w:p>
    <w:p w:rsidR="009734C0" w:rsidRPr="00585A1F" w:rsidRDefault="00EB3198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g-j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ELISA analysis of hepcidin in liver lysate</w:t>
      </w:r>
      <w:r w:rsidRPr="00585A1F">
        <w:rPr>
          <w:rFonts w:ascii="Times New Roman" w:hAnsi="Times New Roman" w:cs="Times New Roman"/>
          <w:bCs/>
          <w:sz w:val="24"/>
          <w:szCs w:val="24"/>
        </w:rPr>
        <w:t>, osteoblasts (OBs), and</w:t>
      </w:r>
      <w:r w:rsidR="009734C0" w:rsidRPr="00585A1F">
        <w:rPr>
          <w:rFonts w:ascii="Times New Roman" w:hAnsi="Times New Roman" w:cs="Times New Roman"/>
          <w:bCs/>
          <w:sz w:val="24"/>
          <w:szCs w:val="24"/>
        </w:rPr>
        <w:t xml:space="preserve"> serum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from 3</w:t>
      </w:r>
      <w:r w:rsidR="009734C0" w:rsidRPr="00585A1F">
        <w:rPr>
          <w:rFonts w:ascii="Times New Roman" w:hAnsi="Times New Roman" w:cs="Times New Roman"/>
          <w:bCs/>
          <w:sz w:val="24"/>
          <w:szCs w:val="24"/>
        </w:rPr>
        <w:t>-MO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male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TgHamp1-Alb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/ TgHamp1-Ocn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and Ctrl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littermates. Mean±SD values from four different mice of each genotype and in relative to Ctrl group are shown. 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* P&lt;0.05, </w:t>
      </w:r>
      <w:r w:rsidR="009734C0" w:rsidRPr="00585A1F">
        <w:rPr>
          <w:rFonts w:ascii="Times New Roman" w:hAnsi="Times New Roman" w:cs="Times New Roman"/>
          <w:bCs/>
          <w:sz w:val="24"/>
          <w:szCs w:val="24"/>
        </w:rPr>
        <w:t>** P&lt;0.01, ***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P&lt;0.001. </w:t>
      </w:r>
      <w:r w:rsidR="009734C0"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EB3198" w:rsidRPr="00585A1F" w:rsidRDefault="00EB3198" w:rsidP="00EB319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k-n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85A1F">
        <w:rPr>
          <w:rFonts w:ascii="Times New Roman" w:hAnsi="Times New Roman" w:cs="Times New Roman"/>
          <w:sz w:val="24"/>
          <w:szCs w:val="24"/>
        </w:rPr>
        <w:t>Intracellular ferrous iron (Fe</w:t>
      </w:r>
      <w:r w:rsidRPr="00585A1F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585A1F">
        <w:rPr>
          <w:rFonts w:ascii="Times New Roman" w:hAnsi="Times New Roman" w:cs="Times New Roman"/>
          <w:sz w:val="24"/>
          <w:szCs w:val="24"/>
        </w:rPr>
        <w:t>) and total iron (Fe</w:t>
      </w:r>
      <w:r w:rsidRPr="00585A1F">
        <w:rPr>
          <w:rFonts w:ascii="Times New Roman" w:hAnsi="Times New Roman" w:cs="Times New Roman"/>
          <w:sz w:val="24"/>
          <w:szCs w:val="24"/>
          <w:vertAlign w:val="superscript"/>
        </w:rPr>
        <w:t xml:space="preserve">2+ </w:t>
      </w:r>
      <w:r w:rsidRPr="00585A1F">
        <w:rPr>
          <w:rFonts w:ascii="Times New Roman" w:hAnsi="Times New Roman" w:cs="Times New Roman"/>
          <w:sz w:val="24"/>
          <w:szCs w:val="24"/>
        </w:rPr>
        <w:t>&amp; Fe</w:t>
      </w:r>
      <w:r w:rsidRPr="00585A1F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585A1F">
        <w:rPr>
          <w:rFonts w:ascii="Times New Roman" w:hAnsi="Times New Roman" w:cs="Times New Roman"/>
          <w:sz w:val="24"/>
          <w:szCs w:val="24"/>
        </w:rPr>
        <w:t xml:space="preserve">) analyses of </w:t>
      </w:r>
      <w:r w:rsidRPr="00585A1F">
        <w:rPr>
          <w:rFonts w:ascii="Times New Roman" w:hAnsi="Times New Roman" w:cs="Times New Roman"/>
          <w:bCs/>
          <w:sz w:val="24"/>
          <w:szCs w:val="24"/>
        </w:rPr>
        <w:t>3-MO male TgHamp1-Alb / TgHamp1-Ocn and Ctrl littermates.</w:t>
      </w:r>
      <w:r w:rsidRPr="00585A1F">
        <w:rPr>
          <w:rFonts w:ascii="Times New Roman" w:hAnsi="Times New Roman" w:cs="Times New Roman"/>
          <w:sz w:val="24"/>
          <w:szCs w:val="24"/>
        </w:rPr>
        <w:t xml:space="preserve"> The values of mean±SD from four different mice. * P&lt;0.05, ** P&lt;0.01.</w:t>
      </w:r>
    </w:p>
    <w:p w:rsidR="00C91F80" w:rsidRPr="00585A1F" w:rsidRDefault="00C91F80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00DB" w:rsidRPr="00585A1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. Decreased trabecular bone mass in 3</w:t>
      </w:r>
      <w:r w:rsidR="003E7C51" w:rsidRPr="00585A1F">
        <w:rPr>
          <w:rFonts w:ascii="Times New Roman" w:hAnsi="Times New Roman" w:cs="Times New Roman"/>
          <w:b/>
          <w:bCs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, not 1</w:t>
      </w:r>
      <w:r w:rsidR="003E7C51" w:rsidRPr="00585A1F">
        <w:rPr>
          <w:rFonts w:ascii="Times New Roman" w:hAnsi="Times New Roman" w:cs="Times New Roman"/>
          <w:b/>
          <w:bCs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gHamp1-Alb mice.</w:t>
      </w: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H&amp;E staining analysis of femur sections in 1</w:t>
      </w:r>
      <w:r w:rsidR="003E7C51" w:rsidRPr="00585A1F">
        <w:rPr>
          <w:rFonts w:ascii="Times New Roman" w:hAnsi="Times New Roman" w:cs="Times New Roman"/>
          <w:bCs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Ctrl and TgHamp1-Alb </w:t>
      </w:r>
      <w:r w:rsidR="00AD00DB" w:rsidRPr="00585A1F">
        <w:rPr>
          <w:rFonts w:ascii="Times New Roman" w:hAnsi="Times New Roman" w:cs="Times New Roman"/>
          <w:bCs/>
          <w:sz w:val="24"/>
          <w:szCs w:val="24"/>
        </w:rPr>
        <w:t xml:space="preserve">male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mice. Bar, 300μm. </w:t>
      </w: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-e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analyses are shown in 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(b-e)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as mean±SD (n = 3 femur samples for each genotype). **, P&lt;0.01; NS, no significant difference. </w:t>
      </w: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H&amp;E staining analysis of femur sections in 3</w:t>
      </w:r>
      <w:r w:rsidR="003E7C51" w:rsidRPr="00585A1F">
        <w:rPr>
          <w:rFonts w:ascii="Times New Roman" w:hAnsi="Times New Roman" w:cs="Times New Roman"/>
          <w:bCs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Ctrl and TgHamp1-Alb </w:t>
      </w:r>
      <w:r w:rsidR="00AD00DB" w:rsidRPr="00585A1F">
        <w:rPr>
          <w:rFonts w:ascii="Times New Roman" w:hAnsi="Times New Roman" w:cs="Times New Roman"/>
          <w:bCs/>
          <w:sz w:val="24"/>
          <w:szCs w:val="24"/>
        </w:rPr>
        <w:t xml:space="preserve">male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mice. Bar, 300μm. </w:t>
      </w: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g-j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analyses are shown in 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(</w:t>
      </w:r>
      <w:r w:rsidRPr="00585A1F">
        <w:rPr>
          <w:rFonts w:ascii="Times New Roman" w:hAnsi="Times New Roman" w:cs="Times New Roman"/>
          <w:bCs/>
          <w:sz w:val="24"/>
          <w:szCs w:val="24"/>
        </w:rPr>
        <w:t>g-j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)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as mean±SD (n = 5 femur samples for each genotype). </w:t>
      </w:r>
      <w:bookmarkStart w:id="1" w:name="_Hlk17762138"/>
      <w:r w:rsidR="003E7C51" w:rsidRPr="00585A1F">
        <w:rPr>
          <w:rFonts w:ascii="Times New Roman" w:hAnsi="Times New Roman" w:cs="Times New Roman"/>
          <w:bCs/>
          <w:sz w:val="24"/>
          <w:szCs w:val="24"/>
        </w:rPr>
        <w:t xml:space="preserve">* P&lt;0.05;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*</w:t>
      </w:r>
      <w:r w:rsidR="003E7C51" w:rsidRPr="00585A1F">
        <w:rPr>
          <w:rFonts w:ascii="Times New Roman" w:hAnsi="Times New Roman" w:cs="Times New Roman"/>
          <w:bCs/>
          <w:sz w:val="24"/>
          <w:szCs w:val="24"/>
        </w:rPr>
        <w:t>*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P&lt;0.01</w:t>
      </w:r>
      <w:bookmarkEnd w:id="1"/>
      <w:r w:rsidR="00155952" w:rsidRPr="00585A1F">
        <w:rPr>
          <w:rFonts w:ascii="Times New Roman" w:hAnsi="Times New Roman" w:cs="Times New Roman"/>
          <w:bCs/>
          <w:sz w:val="24"/>
          <w:szCs w:val="24"/>
        </w:rPr>
        <w:t>; NS, no significant difference.</w:t>
      </w:r>
    </w:p>
    <w:p w:rsidR="00AD00DB" w:rsidRPr="00585A1F" w:rsidRDefault="00AD00DB" w:rsidP="00AD00D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H&amp;E staining analysis of femur sections in 3-MO Ctrl and TgHamp1-Alb female mice. Bar, 300μm. </w:t>
      </w:r>
    </w:p>
    <w:p w:rsidR="00AD00DB" w:rsidRPr="00585A1F" w:rsidRDefault="00AD00DB" w:rsidP="00AD00D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l-o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analyses are shown in (l-o) as mean±SD (n = 4 femur samples for each genotype). ** P&lt;0.01; NS, no significant difference.</w:t>
      </w:r>
    </w:p>
    <w:p w:rsidR="00C91F80" w:rsidRPr="00585A1F" w:rsidRDefault="00C91F80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6013" w:rsidRPr="00585A1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. Decreased trabecular bone mass in 3</w:t>
      </w:r>
      <w:r w:rsidR="003E7C51" w:rsidRPr="00585A1F">
        <w:rPr>
          <w:rFonts w:ascii="Times New Roman" w:hAnsi="Times New Roman" w:cs="Times New Roman"/>
          <w:b/>
          <w:bCs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, not 1</w:t>
      </w:r>
      <w:r w:rsidR="003E7C51" w:rsidRPr="00585A1F">
        <w:rPr>
          <w:rFonts w:ascii="Times New Roman" w:hAnsi="Times New Roman" w:cs="Times New Roman"/>
          <w:b/>
          <w:bCs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, TgHamp1-Ocn mice.</w:t>
      </w: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H&amp;E staining analysis of femur sections in 1</w:t>
      </w:r>
      <w:r w:rsidR="003E7C51" w:rsidRPr="00585A1F">
        <w:rPr>
          <w:rFonts w:ascii="Times New Roman" w:hAnsi="Times New Roman" w:cs="Times New Roman"/>
          <w:bCs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Ctrl and TgHamp1-Ocn</w:t>
      </w:r>
      <w:r w:rsidR="00796013" w:rsidRPr="00585A1F">
        <w:rPr>
          <w:rFonts w:ascii="Times New Roman" w:hAnsi="Times New Roman" w:cs="Times New Roman"/>
          <w:bCs/>
          <w:sz w:val="24"/>
          <w:szCs w:val="24"/>
        </w:rPr>
        <w:t xml:space="preserve"> male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mice. Bar, 300μm. </w:t>
      </w: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-e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analyses are shown in B-E as mean±SD (n = 3 femur</w:t>
      </w:r>
      <w:r w:rsidR="003E7C51" w:rsidRPr="00585A1F">
        <w:rPr>
          <w:rFonts w:ascii="Times New Roman" w:hAnsi="Times New Roman" w:cs="Times New Roman"/>
          <w:bCs/>
          <w:sz w:val="24"/>
          <w:szCs w:val="24"/>
        </w:rPr>
        <w:t xml:space="preserve"> samples for each genotype). **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P&lt;0.01; NS, no significant difference. </w:t>
      </w: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H&amp;E staining analysis of femur sections in 3</w:t>
      </w:r>
      <w:r w:rsidR="003E7C51" w:rsidRPr="00585A1F">
        <w:rPr>
          <w:rFonts w:ascii="Times New Roman" w:hAnsi="Times New Roman" w:cs="Times New Roman"/>
          <w:bCs/>
          <w:sz w:val="24"/>
          <w:szCs w:val="24"/>
        </w:rPr>
        <w:t>-MO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Ctrl and TgHamp1-Ocn </w:t>
      </w:r>
      <w:r w:rsidR="00796013" w:rsidRPr="00585A1F">
        <w:rPr>
          <w:rFonts w:ascii="Times New Roman" w:hAnsi="Times New Roman" w:cs="Times New Roman"/>
          <w:bCs/>
          <w:sz w:val="24"/>
          <w:szCs w:val="24"/>
        </w:rPr>
        <w:t xml:space="preserve">male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mice. Bar, 300μm. </w:t>
      </w:r>
    </w:p>
    <w:p w:rsidR="00C91F80" w:rsidRPr="00585A1F" w:rsidRDefault="00B754ED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g-j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analyses are shown in </w:t>
      </w:r>
      <w:r w:rsidR="00124B9F" w:rsidRPr="00585A1F">
        <w:rPr>
          <w:rFonts w:ascii="Times New Roman" w:hAnsi="Times New Roman" w:cs="Times New Roman"/>
          <w:bCs/>
          <w:sz w:val="24"/>
          <w:szCs w:val="24"/>
        </w:rPr>
        <w:t>g-j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as mean±SD (n = 5 femu</w:t>
      </w:r>
      <w:r w:rsidR="003E7C51" w:rsidRPr="00585A1F">
        <w:rPr>
          <w:rFonts w:ascii="Times New Roman" w:hAnsi="Times New Roman" w:cs="Times New Roman"/>
          <w:bCs/>
          <w:sz w:val="24"/>
          <w:szCs w:val="24"/>
        </w:rPr>
        <w:t>r samples for each genotype). * P&lt;0.05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; *</w:t>
      </w:r>
      <w:r w:rsidR="003E7C51" w:rsidRPr="00585A1F">
        <w:rPr>
          <w:rFonts w:ascii="Times New Roman" w:hAnsi="Times New Roman" w:cs="Times New Roman"/>
          <w:bCs/>
          <w:sz w:val="24"/>
          <w:szCs w:val="24"/>
        </w:rPr>
        <w:t>* P&lt;0.01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; NS, no significant difference.</w:t>
      </w:r>
    </w:p>
    <w:p w:rsidR="00796013" w:rsidRPr="00585A1F" w:rsidRDefault="00796013" w:rsidP="0079601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H&amp;E staining analysis of femur sections in 3-MO Ctrl and TgHamp1-Ocn female mice. Bar, 300μm. </w:t>
      </w:r>
    </w:p>
    <w:p w:rsidR="00796013" w:rsidRPr="00585A1F" w:rsidRDefault="00796013" w:rsidP="0079601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l-o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analyses are shown in (l-o) as mean±SD (n = 4 femur samples for each genotype). * P&lt;0.05, ** P&lt;0.01; NS, no significant difference.</w:t>
      </w:r>
    </w:p>
    <w:p w:rsidR="00C91F80" w:rsidRPr="00585A1F" w:rsidRDefault="00C91F80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4B9F" w:rsidRPr="00585A1F" w:rsidRDefault="00124B9F" w:rsidP="00124B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96013" w:rsidRPr="00585A1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. Decreased trabecular bone formation rate in 3-MO TgHamp1-Ocn, not TgHamp1-Alb, mice. </w:t>
      </w:r>
    </w:p>
    <w:p w:rsidR="00124B9F" w:rsidRPr="00585A1F" w:rsidRDefault="00124B9F" w:rsidP="00124B9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Representative images of histologic sections showing calcein labeling of Tb and endocortical bone (Ec) in femur mid diaphysis of 3-MO male Ctrl and TgHamp1-Alb littermates. Bar, 50 μm. </w:t>
      </w:r>
    </w:p>
    <w:p w:rsidR="00124B9F" w:rsidRPr="00585A1F" w:rsidRDefault="00124B9F" w:rsidP="00124B9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-d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analyses of MAR (mineral apposition rate) (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b</w:t>
      </w:r>
      <w:r w:rsidRPr="00585A1F">
        <w:rPr>
          <w:rFonts w:ascii="Times New Roman" w:hAnsi="Times New Roman" w:cs="Times New Roman"/>
          <w:bCs/>
          <w:sz w:val="24"/>
          <w:szCs w:val="24"/>
        </w:rPr>
        <w:t>), MS (mineral surface) / BS (bone surface) (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c</w:t>
      </w:r>
      <w:r w:rsidRPr="00585A1F">
        <w:rPr>
          <w:rFonts w:ascii="Times New Roman" w:hAnsi="Times New Roman" w:cs="Times New Roman"/>
          <w:bCs/>
          <w:sz w:val="24"/>
          <w:szCs w:val="24"/>
        </w:rPr>
        <w:t>), BFR (bone formation rate) (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d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) of Tb, Cb.E and Cb.P are presented respectively. The values of mean±SD from four different mice of each genotype are shown. NS, no significant difference. </w:t>
      </w:r>
      <w:bookmarkStart w:id="2" w:name="_Hlk17763015"/>
    </w:p>
    <w:p w:rsidR="00124B9F" w:rsidRPr="00585A1F" w:rsidRDefault="00581CE7" w:rsidP="00124B9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24B9F" w:rsidRPr="00585A1F">
        <w:rPr>
          <w:rFonts w:ascii="Times New Roman" w:hAnsi="Times New Roman" w:cs="Times New Roman"/>
          <w:bCs/>
          <w:sz w:val="24"/>
          <w:szCs w:val="24"/>
        </w:rPr>
        <w:t xml:space="preserve"> ELISA analysis of serum osteocalcin of 3-MO Ctrl and TgHamp1-Alb littermates. Five different mice of each genotype were examined and the values of mean±SD in </w:t>
      </w:r>
      <w:r w:rsidR="00124B9F" w:rsidRPr="00585A1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relative to Ctrl group are shown. </w:t>
      </w:r>
      <w:bookmarkEnd w:id="2"/>
      <w:r w:rsidR="00124B9F" w:rsidRPr="00585A1F">
        <w:rPr>
          <w:rFonts w:ascii="Times New Roman" w:hAnsi="Times New Roman" w:cs="Times New Roman"/>
          <w:bCs/>
          <w:sz w:val="24"/>
          <w:szCs w:val="24"/>
        </w:rPr>
        <w:t xml:space="preserve">NS, no significant difference. </w:t>
      </w:r>
    </w:p>
    <w:p w:rsidR="00124B9F" w:rsidRPr="00585A1F" w:rsidRDefault="00581CE7" w:rsidP="00124B9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24B9F" w:rsidRPr="00585A1F">
        <w:rPr>
          <w:rFonts w:ascii="Times New Roman" w:hAnsi="Times New Roman" w:cs="Times New Roman"/>
          <w:sz w:val="24"/>
          <w:szCs w:val="24"/>
        </w:rPr>
        <w:t xml:space="preserve"> </w:t>
      </w:r>
      <w:r w:rsidR="00124B9F" w:rsidRPr="00585A1F">
        <w:rPr>
          <w:rFonts w:ascii="Times New Roman" w:hAnsi="Times New Roman" w:cs="Times New Roman"/>
          <w:bCs/>
          <w:sz w:val="24"/>
          <w:szCs w:val="24"/>
        </w:rPr>
        <w:t xml:space="preserve">Representative images of histologic sections showing calcein labeling of Tb and Ec in femur mid diaphysis of 3-MO male Ctrl and TgHamp1-Ocn littermates. Bar, 50μm. </w:t>
      </w:r>
    </w:p>
    <w:p w:rsidR="00124B9F" w:rsidRPr="00585A1F" w:rsidRDefault="00581CE7" w:rsidP="00124B9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g-i</w:t>
      </w:r>
      <w:r w:rsidR="00124B9F" w:rsidRPr="00585A1F">
        <w:rPr>
          <w:rFonts w:ascii="Times New Roman" w:hAnsi="Times New Roman" w:cs="Times New Roman"/>
          <w:sz w:val="24"/>
          <w:szCs w:val="24"/>
        </w:rPr>
        <w:t xml:space="preserve"> </w:t>
      </w:r>
      <w:r w:rsidR="00124B9F" w:rsidRPr="00585A1F">
        <w:rPr>
          <w:rFonts w:ascii="Times New Roman" w:hAnsi="Times New Roman" w:cs="Times New Roman"/>
          <w:bCs/>
          <w:sz w:val="24"/>
          <w:szCs w:val="24"/>
        </w:rPr>
        <w:t>Quantitativ</w:t>
      </w:r>
      <w:r w:rsidRPr="00585A1F">
        <w:rPr>
          <w:rFonts w:ascii="Times New Roman" w:hAnsi="Times New Roman" w:cs="Times New Roman"/>
          <w:bCs/>
          <w:sz w:val="24"/>
          <w:szCs w:val="24"/>
        </w:rPr>
        <w:t>e analyses of MAR (g), MS/ BS (h</w:t>
      </w:r>
      <w:r w:rsidR="00124B9F" w:rsidRPr="00585A1F">
        <w:rPr>
          <w:rFonts w:ascii="Times New Roman" w:hAnsi="Times New Roman" w:cs="Times New Roman"/>
          <w:bCs/>
          <w:sz w:val="24"/>
          <w:szCs w:val="24"/>
        </w:rPr>
        <w:t>), BFR (</w:t>
      </w:r>
      <w:r w:rsidRPr="00585A1F">
        <w:rPr>
          <w:rFonts w:ascii="Times New Roman" w:hAnsi="Times New Roman" w:cs="Times New Roman"/>
          <w:bCs/>
          <w:sz w:val="24"/>
          <w:szCs w:val="24"/>
        </w:rPr>
        <w:t>i</w:t>
      </w:r>
      <w:r w:rsidR="00124B9F" w:rsidRPr="00585A1F">
        <w:rPr>
          <w:rFonts w:ascii="Times New Roman" w:hAnsi="Times New Roman" w:cs="Times New Roman"/>
          <w:bCs/>
          <w:sz w:val="24"/>
          <w:szCs w:val="24"/>
        </w:rPr>
        <w:t xml:space="preserve">) of Tb and Ec are presented respectively. The values of mean±SD from four different mice of each genotype are shown. NS, no significant difference. </w:t>
      </w:r>
    </w:p>
    <w:p w:rsidR="00124B9F" w:rsidRPr="00585A1F" w:rsidRDefault="00581CE7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124B9F" w:rsidRPr="00585A1F">
        <w:rPr>
          <w:rFonts w:ascii="Times New Roman" w:hAnsi="Times New Roman" w:cs="Times New Roman"/>
          <w:bCs/>
          <w:sz w:val="24"/>
          <w:szCs w:val="24"/>
        </w:rPr>
        <w:t xml:space="preserve"> ELISA analysis of serum osteocalcin of 3-MO Ctrl and TgHamp1-Ocn littermates. Six different mice of each genotype were examined and the values of mean±SD in relative to Ctrl group are shown.</w:t>
      </w:r>
    </w:p>
    <w:p w:rsidR="00124B9F" w:rsidRPr="00585A1F" w:rsidRDefault="00124B9F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C91F80" w:rsidRPr="00585A1F" w:rsidRDefault="00581CE7" w:rsidP="00B74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6013" w:rsidRPr="00585A1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. Decreased osteoblastogenesis of 3</w:t>
      </w:r>
      <w:r w:rsidR="006C0315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-MO 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TgHamp1-Ocn, not TgHamp1-Alb, mice in vitro.</w:t>
      </w:r>
    </w:p>
    <w:p w:rsidR="00C91F80" w:rsidRPr="00585A1F" w:rsidRDefault="00CF2659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, e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ALP staining 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and Alizarin Red S staining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analysis of cultured OBs derived from BMSCs of different genotypes. Representative images at days 7</w:t>
      </w:r>
      <w:r w:rsidRPr="00585A1F">
        <w:rPr>
          <w:rFonts w:ascii="Times New Roman" w:hAnsi="Times New Roman" w:cs="Times New Roman"/>
          <w:bCs/>
          <w:sz w:val="24"/>
          <w:szCs w:val="24"/>
        </w:rPr>
        <w:t>, 14 and 21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are shown. </w:t>
      </w:r>
    </w:p>
    <w:p w:rsidR="00C91F80" w:rsidRPr="00585A1F" w:rsidRDefault="00581CE7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="00CF2659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c, f, g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analysis is shown as mean±SD from five differe</w:t>
      </w:r>
      <w:r w:rsidR="006C0315" w:rsidRPr="00585A1F">
        <w:rPr>
          <w:rFonts w:ascii="Times New Roman" w:hAnsi="Times New Roman" w:cs="Times New Roman"/>
          <w:bCs/>
          <w:sz w:val="24"/>
          <w:szCs w:val="24"/>
        </w:rPr>
        <w:t>nt cell culture experiments. **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P&lt;0.01; NS, no significant difference.</w:t>
      </w:r>
    </w:p>
    <w:p w:rsidR="00C91F80" w:rsidRPr="00585A1F" w:rsidRDefault="00CF2659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d, h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60412" w:rsidRPr="00585A1F">
        <w:rPr>
          <w:rFonts w:ascii="Times New Roman" w:hAnsi="Times New Roman" w:cs="Times New Roman"/>
          <w:bCs/>
          <w:sz w:val="24"/>
          <w:szCs w:val="24"/>
        </w:rPr>
        <w:t>Real-time PCR analysis of Runx2, SP7, Col1a1 and Opn expression in BMSCs derived from the indicated mice. Data are shown as mean ± SD, n = 3; *, P &lt; 0.05.</w:t>
      </w:r>
    </w:p>
    <w:p w:rsidR="00CF2659" w:rsidRPr="00585A1F" w:rsidRDefault="00CF2659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C21AA" w:rsidRPr="00585A1F" w:rsidRDefault="007C21AA" w:rsidP="007C21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S8. Decreased BMSCs proliferation of 3-MO TgHamp1-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lastRenderedPageBreak/>
        <w:t>Ocn mice.</w:t>
      </w:r>
    </w:p>
    <w:p w:rsidR="007C21AA" w:rsidRPr="00585A1F" w:rsidRDefault="00F34734" w:rsidP="007C21A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, c</w:t>
      </w:r>
      <w:r w:rsidR="007C21AA" w:rsidRPr="00585A1F">
        <w:rPr>
          <w:rFonts w:ascii="Times New Roman" w:hAnsi="Times New Roman" w:cs="Times New Roman"/>
          <w:bCs/>
          <w:sz w:val="24"/>
          <w:szCs w:val="24"/>
        </w:rPr>
        <w:t xml:space="preserve"> BMSCs were derived from 3-MO TgHamp1-Alb</w:t>
      </w:r>
      <w:r w:rsidR="00B45971" w:rsidRPr="00585A1F">
        <w:rPr>
          <w:rFonts w:ascii="Times New Roman" w:hAnsi="Times New Roman" w:cs="Times New Roman"/>
          <w:bCs/>
          <w:sz w:val="24"/>
          <w:szCs w:val="24"/>
        </w:rPr>
        <w:t>,</w:t>
      </w:r>
      <w:r w:rsidR="007C21AA" w:rsidRPr="00585A1F">
        <w:rPr>
          <w:rFonts w:ascii="Times New Roman" w:hAnsi="Times New Roman" w:cs="Times New Roman"/>
          <w:bCs/>
          <w:sz w:val="24"/>
          <w:szCs w:val="24"/>
        </w:rPr>
        <w:t xml:space="preserve"> TgHamp1-Ocn mice</w:t>
      </w:r>
      <w:r w:rsidR="00B45971" w:rsidRPr="00585A1F">
        <w:rPr>
          <w:rFonts w:ascii="Times New Roman" w:hAnsi="Times New Roman" w:cs="Times New Roman"/>
          <w:bCs/>
          <w:sz w:val="24"/>
          <w:szCs w:val="24"/>
        </w:rPr>
        <w:t xml:space="preserve"> and their control mice</w:t>
      </w:r>
      <w:r w:rsidR="007C21AA" w:rsidRPr="00585A1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85A1F">
        <w:rPr>
          <w:rFonts w:ascii="Times New Roman" w:hAnsi="Times New Roman" w:cs="Times New Roman"/>
          <w:bCs/>
          <w:sz w:val="24"/>
          <w:szCs w:val="24"/>
        </w:rPr>
        <w:t>R</w:t>
      </w:r>
      <w:r w:rsidR="007C21AA" w:rsidRPr="00585A1F">
        <w:rPr>
          <w:rFonts w:ascii="Times New Roman" w:hAnsi="Times New Roman" w:cs="Times New Roman"/>
          <w:bCs/>
          <w:sz w:val="24"/>
          <w:szCs w:val="24"/>
        </w:rPr>
        <w:t xml:space="preserve">epresentative images of immunostaining of </w:t>
      </w:r>
      <w:r w:rsidRPr="00585A1F">
        <w:rPr>
          <w:rFonts w:ascii="Times New Roman" w:hAnsi="Times New Roman" w:cs="Times New Roman"/>
          <w:bCs/>
          <w:sz w:val="24"/>
          <w:szCs w:val="24"/>
        </w:rPr>
        <w:t>Ki67 and cleaved caspase 3</w:t>
      </w:r>
      <w:r w:rsidR="007C21AA" w:rsidRPr="00585A1F">
        <w:rPr>
          <w:rFonts w:ascii="Times New Roman" w:hAnsi="Times New Roman" w:cs="Times New Roman"/>
          <w:bCs/>
          <w:sz w:val="24"/>
          <w:szCs w:val="24"/>
        </w:rPr>
        <w:t xml:space="preserve"> are shown in (a)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and (c)</w:t>
      </w:r>
      <w:r w:rsidR="007C21AA" w:rsidRPr="00585A1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85A1F">
        <w:rPr>
          <w:rFonts w:ascii="Times New Roman" w:hAnsi="Times New Roman" w:cs="Times New Roman"/>
          <w:bCs/>
          <w:sz w:val="24"/>
          <w:szCs w:val="24"/>
        </w:rPr>
        <w:t>No positive signal of cleaved caspase 3 was detected.</w:t>
      </w:r>
    </w:p>
    <w:p w:rsidR="007C21AA" w:rsidRPr="00585A1F" w:rsidRDefault="007C21AA" w:rsidP="007C21A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, d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data of KI67+ cells in (a) and (c). ** P&lt;0.01; NS, no significant difference.</w:t>
      </w:r>
    </w:p>
    <w:p w:rsidR="00F34734" w:rsidRPr="00585A1F" w:rsidRDefault="00F34734" w:rsidP="007C21A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34734" w:rsidRPr="00585A1F" w:rsidRDefault="00F34734" w:rsidP="00F3473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S9. Decreased trabecular Runx2+ cell number in 3-MO TgHamp1-Ocn mice.</w:t>
      </w:r>
    </w:p>
    <w:p w:rsidR="007C21AA" w:rsidRPr="00585A1F" w:rsidRDefault="00B45971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, c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Immunostaining analysis of Runx2 and SOST in trabecular region and cortical region of 3-MO TgHamp1-Alb, TgHamp1-Ocn and ctrl mice.</w:t>
      </w:r>
    </w:p>
    <w:p w:rsidR="00CD6E3F" w:rsidRPr="00585A1F" w:rsidRDefault="00FA6ED8" w:rsidP="00CD6E3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, d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D6E3F" w:rsidRPr="00585A1F">
        <w:rPr>
          <w:rFonts w:ascii="Times New Roman" w:hAnsi="Times New Roman" w:cs="Times New Roman"/>
          <w:bCs/>
          <w:sz w:val="24"/>
          <w:szCs w:val="24"/>
        </w:rPr>
        <w:t xml:space="preserve">Quantitative data of </w:t>
      </w:r>
      <w:r w:rsidRPr="00585A1F">
        <w:rPr>
          <w:rFonts w:ascii="Times New Roman" w:hAnsi="Times New Roman" w:cs="Times New Roman"/>
          <w:bCs/>
          <w:sz w:val="24"/>
          <w:szCs w:val="24"/>
        </w:rPr>
        <w:t>Runx2+ and SOST+</w:t>
      </w:r>
      <w:r w:rsidR="00CD6E3F" w:rsidRPr="00585A1F">
        <w:rPr>
          <w:rFonts w:ascii="Times New Roman" w:hAnsi="Times New Roman" w:cs="Times New Roman"/>
          <w:bCs/>
          <w:sz w:val="24"/>
          <w:szCs w:val="24"/>
        </w:rPr>
        <w:t xml:space="preserve"> cells in (a) and (c). </w:t>
      </w:r>
      <w:r w:rsidRPr="00585A1F">
        <w:rPr>
          <w:rFonts w:ascii="Times New Roman" w:hAnsi="Times New Roman" w:cs="Times New Roman"/>
          <w:bCs/>
          <w:sz w:val="24"/>
          <w:szCs w:val="24"/>
        </w:rPr>
        <w:t>* P&lt;0.05.</w:t>
      </w:r>
    </w:p>
    <w:p w:rsidR="00CD6E3F" w:rsidRPr="00585A1F" w:rsidRDefault="00CD6E3F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C91F80" w:rsidRPr="00585A1F" w:rsidRDefault="00581CE7" w:rsidP="00B74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3588C" w:rsidRPr="00585A1F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. Hepcidin promotes the proliferation of BMMs</w:t>
      </w:r>
      <w:r w:rsidR="00EA3566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and Raw264.7 cells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03588C" w:rsidRPr="00585A1F" w:rsidRDefault="0003588C" w:rsidP="0003588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Immunostaining analysis of EdU, Ki67 and pH3 of RAW 264.7 cells in the presence of Ctrl OBs-CM or TgHamp1-Ocn OBs-CM for 4 hours. Representative images are shown in (a). Bar, 50μm. </w:t>
      </w:r>
    </w:p>
    <w:p w:rsidR="0003588C" w:rsidRPr="00585A1F" w:rsidRDefault="0003588C" w:rsidP="0003588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-d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data of EdU+, Ki67+ and pH3+ cells in g. Data represent mean±SD from four separate experiments. * P&lt;0.0</w:t>
      </w:r>
      <w:r w:rsidR="003B1F0B" w:rsidRPr="00585A1F">
        <w:rPr>
          <w:rFonts w:ascii="Times New Roman" w:hAnsi="Times New Roman" w:cs="Times New Roman"/>
          <w:bCs/>
          <w:sz w:val="24"/>
          <w:szCs w:val="24"/>
        </w:rPr>
        <w:t>5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, ** P&lt;0.01. </w:t>
      </w:r>
    </w:p>
    <w:p w:rsidR="0003588C" w:rsidRPr="00585A1F" w:rsidRDefault="0003588C" w:rsidP="0003588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RAW 264.7 cells were treated with sham, hepcidin peptide 20 nM, 200 nM or 2000 nM for 4 hours respectively. After treatment, representative images of immunostaining of EdU, Ki67 and pH3 are shown in e. Bar, 50μm. </w:t>
      </w:r>
    </w:p>
    <w:p w:rsidR="0003588C" w:rsidRPr="00585A1F" w:rsidRDefault="0003588C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f-h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data of EdU+, Ki67+ and pH3+ cells in e. Data represent mean±SD from four separate experiments. * P&lt;0.05; ** P&lt;0.01; *** P&lt;0.001; NS, no significant difference.</w:t>
      </w:r>
    </w:p>
    <w:p w:rsidR="00C91F80" w:rsidRPr="00585A1F" w:rsidRDefault="0003588C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WT BMMs were treated with </w:t>
      </w:r>
      <w:r w:rsidRPr="00585A1F">
        <w:rPr>
          <w:rFonts w:ascii="Times New Roman" w:hAnsi="Times New Roman" w:cs="Times New Roman"/>
          <w:bCs/>
          <w:sz w:val="24"/>
          <w:szCs w:val="24"/>
        </w:rPr>
        <w:t>vehicle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, hepcidin peptide 20</w:t>
      </w:r>
      <w:r w:rsidR="00557E3B"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nM, 200</w:t>
      </w:r>
      <w:r w:rsidR="00557E3B"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nM or 2000</w:t>
      </w:r>
      <w:r w:rsidR="00557E3B"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nM for 4 hours respectively. After treatment, representative images of immunostaining of EdU are shown in 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(</w:t>
      </w:r>
      <w:r w:rsidRPr="00585A1F">
        <w:rPr>
          <w:rFonts w:ascii="Times New Roman" w:hAnsi="Times New Roman" w:cs="Times New Roman"/>
          <w:bCs/>
          <w:sz w:val="24"/>
          <w:szCs w:val="24"/>
        </w:rPr>
        <w:t>i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)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. Bar, 50μm. </w:t>
      </w:r>
    </w:p>
    <w:p w:rsidR="00C91F80" w:rsidRPr="00585A1F" w:rsidRDefault="0003588C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data of EdU+ cells in 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(</w:t>
      </w:r>
      <w:r w:rsidRPr="00585A1F">
        <w:rPr>
          <w:rFonts w:ascii="Times New Roman" w:hAnsi="Times New Roman" w:cs="Times New Roman"/>
          <w:bCs/>
          <w:sz w:val="24"/>
          <w:szCs w:val="24"/>
        </w:rPr>
        <w:t>i</w:t>
      </w:r>
      <w:r w:rsidR="00581CE7" w:rsidRPr="00585A1F">
        <w:rPr>
          <w:rFonts w:ascii="Times New Roman" w:hAnsi="Times New Roman" w:cs="Times New Roman"/>
          <w:bCs/>
          <w:sz w:val="24"/>
          <w:szCs w:val="24"/>
        </w:rPr>
        <w:t>)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. Data represent mean±SD from four separate experiments. </w:t>
      </w:r>
      <w:r w:rsidR="00557E3B" w:rsidRPr="00585A1F">
        <w:rPr>
          <w:rFonts w:ascii="Times New Roman" w:hAnsi="Times New Roman" w:cs="Times New Roman"/>
          <w:bCs/>
          <w:sz w:val="24"/>
          <w:szCs w:val="24"/>
        </w:rPr>
        <w:t xml:space="preserve">** P&lt;0.01;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NS, no significant difference.</w:t>
      </w:r>
    </w:p>
    <w:p w:rsidR="00C91F80" w:rsidRPr="00585A1F" w:rsidRDefault="00C91F80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03DF3" w:rsidRPr="00585A1F" w:rsidRDefault="00903DF3" w:rsidP="00903D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S11. Generation of Raw-FPN-C326S cell line.</w:t>
      </w:r>
    </w:p>
    <w:p w:rsidR="00903DF3" w:rsidRPr="00585A1F" w:rsidRDefault="00CC3260" w:rsidP="00903DF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="00903DF3" w:rsidRPr="00585A1F">
        <w:rPr>
          <w:rFonts w:ascii="Times New Roman" w:hAnsi="Times New Roman" w:cs="Times New Roman"/>
          <w:bCs/>
          <w:sz w:val="24"/>
          <w:szCs w:val="24"/>
        </w:rPr>
        <w:t xml:space="preserve"> Western blot analysis of FPN-C326S in HEK293 cells. HEK293 cells </w:t>
      </w:r>
      <w:r w:rsidR="00903DF3" w:rsidRPr="00585A1F">
        <w:rPr>
          <w:rFonts w:ascii="Times New Roman" w:hAnsi="Times New Roman" w:cs="Times New Roman"/>
          <w:sz w:val="24"/>
          <w:szCs w:val="24"/>
        </w:rPr>
        <w:t xml:space="preserve">were transfected with </w:t>
      </w:r>
      <w:r w:rsidRPr="00585A1F">
        <w:rPr>
          <w:rFonts w:ascii="Times New Roman" w:hAnsi="Times New Roman" w:cs="Times New Roman"/>
          <w:sz w:val="24"/>
          <w:szCs w:val="24"/>
        </w:rPr>
        <w:t xml:space="preserve">FPN-C326S or FPN-WT plasmids, then treated with vehicle or Hepcidin (200 nM) for 2 days. </w:t>
      </w:r>
      <w:r w:rsidRPr="00585A1F">
        <w:rPr>
          <w:rFonts w:ascii="Times New Roman" w:hAnsi="Times New Roman" w:cs="Times New Roman"/>
          <w:bCs/>
          <w:sz w:val="24"/>
          <w:szCs w:val="24"/>
        </w:rPr>
        <w:t>Quantitative data was shown in b. * P&lt;0.05.</w:t>
      </w:r>
    </w:p>
    <w:p w:rsidR="00903DF3" w:rsidRPr="00585A1F" w:rsidRDefault="00903DF3" w:rsidP="00903DF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Map of FPN-C326S lentiviral particles.</w:t>
      </w:r>
      <w:r w:rsidR="00CC3260" w:rsidRPr="00585A1F">
        <w:rPr>
          <w:rFonts w:ascii="Times New Roman" w:hAnsi="Times New Roman" w:cs="Times New Roman"/>
          <w:bCs/>
          <w:sz w:val="24"/>
          <w:szCs w:val="24"/>
        </w:rPr>
        <w:t xml:space="preserve"> FPN-C326S was cloned into the pLV-hPGK-EGFP lentivirus vector.</w:t>
      </w:r>
    </w:p>
    <w:p w:rsidR="00903DF3" w:rsidRPr="00585A1F" w:rsidRDefault="00CC3260" w:rsidP="00B74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5A1F">
        <w:rPr>
          <w:rFonts w:ascii="Times New Roman" w:hAnsi="Times New Roman" w:cs="Times New Roman"/>
          <w:b/>
          <w:sz w:val="24"/>
          <w:szCs w:val="24"/>
        </w:rPr>
        <w:t>d, e</w:t>
      </w:r>
      <w:r w:rsidRPr="00585A1F">
        <w:rPr>
          <w:rFonts w:ascii="Times New Roman" w:hAnsi="Times New Roman" w:cs="Times New Roman"/>
          <w:sz w:val="24"/>
          <w:szCs w:val="24"/>
        </w:rPr>
        <w:t xml:space="preserve"> Raw264.7 cells were infected with control or FPN-C326S-EGFP lentivirus particles. Immunostaining analysis and western blot analysis were performed to </w:t>
      </w:r>
      <w:r w:rsidRPr="00585A1F">
        <w:rPr>
          <w:rFonts w:ascii="Times New Roman" w:hAnsi="Times New Roman" w:cs="Times New Roman"/>
          <w:sz w:val="24"/>
          <w:szCs w:val="24"/>
        </w:rPr>
        <w:lastRenderedPageBreak/>
        <w:t>confirm the expression of FPN-C326S-EGFP.</w:t>
      </w:r>
    </w:p>
    <w:p w:rsidR="00CC3260" w:rsidRPr="00585A1F" w:rsidRDefault="00CC3260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CC3260" w:rsidRPr="00585A1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. Iron is important for </w:t>
      </w:r>
      <w:r w:rsidR="009C46F8" w:rsidRPr="00585A1F">
        <w:rPr>
          <w:rFonts w:ascii="Times New Roman" w:hAnsi="Times New Roman" w:cs="Times New Roman"/>
          <w:b/>
          <w:bCs/>
          <w:sz w:val="24"/>
          <w:szCs w:val="24"/>
        </w:rPr>
        <w:t>proliferation of BMMs and Raw 264.7 cells.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Intracellular ferrous iron (Fe</w:t>
      </w:r>
      <w:r w:rsidRPr="00585A1F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) analyses in Raw 264.7 cells after 4-hour treatment with Ctrl OBs-CM, TgHamp1-Ocn OBs-CM, </w:t>
      </w:r>
      <w:r w:rsidR="009C46F8" w:rsidRPr="00585A1F">
        <w:rPr>
          <w:rFonts w:ascii="Times New Roman" w:hAnsi="Times New Roman" w:cs="Times New Roman"/>
          <w:bCs/>
          <w:sz w:val="24"/>
          <w:szCs w:val="24"/>
        </w:rPr>
        <w:t>vehicle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or 200 nM hepcidin peptide. Data represent mean±SD from three separate experiments. ** P&lt;0.01.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Intracellular ferrous iron (Fe</w:t>
      </w:r>
      <w:r w:rsidRPr="00585A1F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) analyses of Ctrl and FPN-KD Raw 264.7 cells. Data represent mean±SD from three separate experiments. ** P&lt;0.01.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WT BMMs were treated with </w:t>
      </w:r>
      <w:r w:rsidR="00CC3260" w:rsidRPr="00585A1F">
        <w:rPr>
          <w:rFonts w:ascii="Times New Roman" w:hAnsi="Times New Roman" w:cs="Times New Roman"/>
          <w:bCs/>
          <w:sz w:val="24"/>
          <w:szCs w:val="24"/>
        </w:rPr>
        <w:t>vehicle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, 10 μM DFO or 100 μM FAC for 4 hours respectively. After treatment, representative images of immunostaining of EdU are shown. Bar, 50μm.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data of EdU+ cells in (c). Data represent mean±SD from four separate experiments. ** P&lt;0.01.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RAW 264.7 cells were treated with </w:t>
      </w:r>
      <w:r w:rsidR="00CC3260" w:rsidRPr="00585A1F">
        <w:rPr>
          <w:rFonts w:ascii="Times New Roman" w:hAnsi="Times New Roman" w:cs="Times New Roman"/>
          <w:bCs/>
          <w:sz w:val="24"/>
          <w:szCs w:val="24"/>
        </w:rPr>
        <w:t>vehicle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, 10 μM DFO or 100 μM FAC for 4 hours respectively. After treatment, representative images of immunostaining of EdU are shown. Bar, 50 μm.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data of EdU+ cells in (e). Data represent mean±SD from four separate experiments. ** P&lt;0.01, *** P&lt;0.001.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Wildtype BMMs were treated with </w:t>
      </w:r>
      <w:r w:rsidR="00CC3260" w:rsidRPr="00585A1F">
        <w:rPr>
          <w:rFonts w:ascii="Times New Roman" w:hAnsi="Times New Roman" w:cs="Times New Roman"/>
          <w:bCs/>
          <w:sz w:val="24"/>
          <w:szCs w:val="24"/>
        </w:rPr>
        <w:t>vehicle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, 200 nM hepcidin peptide or 200 nM </w:t>
      </w:r>
      <w:r w:rsidRPr="00585A1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hepcidin peptide with 10 μM DFO for 4 hours respectively. After treatment, representative images of immunostaining of EdU are shown. Bar, 50μm.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data of EdU+ cells in (g). Data represent mean±SD from four separate experiments. **, P&lt;0.01; NS, no significant difference.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RAW 264.7 cells were treated with </w:t>
      </w:r>
      <w:r w:rsidR="00CC3260" w:rsidRPr="00585A1F">
        <w:rPr>
          <w:rFonts w:ascii="Times New Roman" w:hAnsi="Times New Roman" w:cs="Times New Roman"/>
          <w:bCs/>
          <w:sz w:val="24"/>
          <w:szCs w:val="24"/>
        </w:rPr>
        <w:t>vehicle</w:t>
      </w:r>
      <w:r w:rsidRPr="00585A1F">
        <w:rPr>
          <w:rFonts w:ascii="Times New Roman" w:hAnsi="Times New Roman" w:cs="Times New Roman"/>
          <w:bCs/>
          <w:sz w:val="24"/>
          <w:szCs w:val="24"/>
        </w:rPr>
        <w:t>, 200 nM hepcidin peptide or 200nM hepcidin peptide with 10 μM DFO for 4 hours respectively. After treatment, representative images of immunostaining of EdU, Ki67 and pH3 are shown. Bar, 50</w:t>
      </w:r>
      <w:bookmarkStart w:id="3" w:name="_Hlk17791680"/>
      <w:r w:rsidRPr="00585A1F">
        <w:rPr>
          <w:rFonts w:ascii="Times New Roman" w:hAnsi="Times New Roman" w:cs="Times New Roman"/>
          <w:bCs/>
          <w:sz w:val="24"/>
          <w:szCs w:val="24"/>
        </w:rPr>
        <w:t>μ</w:t>
      </w:r>
      <w:bookmarkEnd w:id="3"/>
      <w:r w:rsidRPr="00585A1F">
        <w:rPr>
          <w:rFonts w:ascii="Times New Roman" w:hAnsi="Times New Roman" w:cs="Times New Roman"/>
          <w:bCs/>
          <w:sz w:val="24"/>
          <w:szCs w:val="24"/>
        </w:rPr>
        <w:t xml:space="preserve">m. </w:t>
      </w:r>
    </w:p>
    <w:p w:rsidR="00581CE7" w:rsidRPr="00585A1F" w:rsidRDefault="00581CE7" w:rsidP="00581C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j-l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Quantitative data of EdU+, Ki67+ and pH3+ cells in (i). Data represent mean±SD from four separate experiments; **, P&lt;0.01; ***, P&lt;0.01; NS, no significant difference.</w:t>
      </w:r>
    </w:p>
    <w:p w:rsidR="00581CE7" w:rsidRPr="00585A1F" w:rsidRDefault="00581CE7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C91F80" w:rsidRPr="00585A1F" w:rsidRDefault="00581CE7" w:rsidP="00B74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5A1F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85A1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03071" w:rsidRPr="00585A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55952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76FB2" w:rsidRPr="00585A1F">
        <w:rPr>
          <w:rFonts w:ascii="Times New Roman" w:hAnsi="Times New Roman" w:cs="Times New Roman"/>
          <w:b/>
          <w:bCs/>
          <w:sz w:val="24"/>
          <w:szCs w:val="24"/>
        </w:rPr>
        <w:t xml:space="preserve">Generation of </w:t>
      </w:r>
      <w:r w:rsidR="00D51763" w:rsidRPr="00585A1F">
        <w:rPr>
          <w:rFonts w:ascii="Times New Roman" w:hAnsi="Times New Roman" w:cs="Times New Roman"/>
          <w:b/>
          <w:bCs/>
          <w:sz w:val="24"/>
          <w:szCs w:val="24"/>
        </w:rPr>
        <w:t>Hamp1-KD OBs</w:t>
      </w:r>
      <w:r w:rsidR="00276FB2" w:rsidRPr="00585A1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276FB2" w:rsidRPr="00585A1F" w:rsidRDefault="00581CE7" w:rsidP="00B74DA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51763" w:rsidRPr="00585A1F">
        <w:rPr>
          <w:rFonts w:ascii="Times New Roman" w:hAnsi="Times New Roman" w:cs="Times New Roman"/>
          <w:bCs/>
          <w:sz w:val="24"/>
          <w:szCs w:val="24"/>
        </w:rPr>
        <w:t>Generation of shHamp1 l</w:t>
      </w:r>
      <w:r w:rsidR="00125416" w:rsidRPr="00585A1F">
        <w:rPr>
          <w:rFonts w:ascii="Times New Roman" w:hAnsi="Times New Roman" w:cs="Times New Roman"/>
          <w:bCs/>
          <w:sz w:val="24"/>
          <w:szCs w:val="24"/>
        </w:rPr>
        <w:t>entiviral particles</w:t>
      </w:r>
      <w:r w:rsidR="00DB19EC" w:rsidRPr="00585A1F">
        <w:rPr>
          <w:rFonts w:ascii="Times New Roman" w:hAnsi="Times New Roman" w:cs="Times New Roman"/>
          <w:bCs/>
          <w:sz w:val="24"/>
          <w:szCs w:val="24"/>
        </w:rPr>
        <w:t>.</w:t>
      </w:r>
    </w:p>
    <w:p w:rsidR="00802CAB" w:rsidRPr="00585A1F" w:rsidRDefault="00581CE7" w:rsidP="00802CA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ELISA analysis of hepcidin in </w:t>
      </w:r>
      <w:r w:rsidR="00D51763" w:rsidRPr="00585A1F">
        <w:rPr>
          <w:rFonts w:ascii="Times New Roman" w:hAnsi="Times New Roman" w:cs="Times New Roman"/>
          <w:bCs/>
          <w:sz w:val="24"/>
          <w:szCs w:val="24"/>
        </w:rPr>
        <w:t>Ctrl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-OBs or Hamp1-K</w:t>
      </w:r>
      <w:r w:rsidR="00D51763" w:rsidRPr="00585A1F">
        <w:rPr>
          <w:rFonts w:ascii="Times New Roman" w:hAnsi="Times New Roman" w:cs="Times New Roman"/>
          <w:bCs/>
          <w:sz w:val="24"/>
          <w:szCs w:val="24"/>
        </w:rPr>
        <w:t>D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-OBs</w:t>
      </w:r>
      <w:r w:rsidR="00125416" w:rsidRPr="00585A1F">
        <w:rPr>
          <w:rFonts w:ascii="Times New Roman" w:hAnsi="Times New Roman" w:cs="Times New Roman"/>
          <w:bCs/>
          <w:sz w:val="24"/>
          <w:szCs w:val="24"/>
        </w:rPr>
        <w:t>.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51763" w:rsidRPr="00585A1F">
        <w:rPr>
          <w:rFonts w:ascii="Times New Roman" w:hAnsi="Times New Roman" w:cs="Times New Roman"/>
          <w:bCs/>
          <w:sz w:val="24"/>
          <w:szCs w:val="24"/>
        </w:rPr>
        <w:t xml:space="preserve">OBs </w:t>
      </w:r>
      <w:r w:rsidR="00D51763" w:rsidRPr="00585A1F">
        <w:rPr>
          <w:rFonts w:ascii="Times New Roman" w:hAnsi="Times New Roman" w:cs="Times New Roman"/>
          <w:sz w:val="24"/>
          <w:szCs w:val="24"/>
        </w:rPr>
        <w:t xml:space="preserve">were infected with shRNA-Hamp1 or scramble lentiviral particles and purified by FACS. </w:t>
      </w:r>
      <w:r w:rsidR="00155952" w:rsidRPr="00585A1F">
        <w:rPr>
          <w:rFonts w:ascii="Times New Roman" w:hAnsi="Times New Roman" w:cs="Times New Roman"/>
          <w:bCs/>
          <w:sz w:val="24"/>
          <w:szCs w:val="24"/>
        </w:rPr>
        <w:t>Data represent mean±SD in relative to WT-OBs group and are from three separate experiments. **, P&lt;0.01.</w:t>
      </w:r>
      <w:r w:rsidR="00802CAB" w:rsidRPr="00585A1F"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802CAB" w:rsidRPr="00585A1F" w:rsidRDefault="00802CAB" w:rsidP="00802CA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5A1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430"/>
        <w:gridCol w:w="1276"/>
        <w:gridCol w:w="1276"/>
        <w:gridCol w:w="1400"/>
        <w:gridCol w:w="1559"/>
        <w:gridCol w:w="1355"/>
      </w:tblGrid>
      <w:tr w:rsidR="00585A1F" w:rsidRPr="00585A1F" w:rsidTr="007C21AA">
        <w:tc>
          <w:tcPr>
            <w:tcW w:w="1430" w:type="dxa"/>
          </w:tcPr>
          <w:p w:rsidR="00802CAB" w:rsidRPr="00585A1F" w:rsidRDefault="00802CAB" w:rsidP="007C21A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A1F">
              <w:rPr>
                <w:rFonts w:ascii="Times New Roman" w:hAnsi="Times New Roman" w:cs="Times New Roman"/>
                <w:b/>
                <w:sz w:val="18"/>
                <w:szCs w:val="18"/>
              </w:rPr>
              <w:t>Protein name</w:t>
            </w:r>
          </w:p>
        </w:tc>
        <w:tc>
          <w:tcPr>
            <w:tcW w:w="1276" w:type="dxa"/>
          </w:tcPr>
          <w:p w:rsidR="00802CAB" w:rsidRPr="00585A1F" w:rsidRDefault="00802CAB" w:rsidP="007C21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A1F">
              <w:rPr>
                <w:rFonts w:ascii="Times New Roman" w:hAnsi="Times New Roman" w:cs="Times New Roman"/>
                <w:b/>
                <w:sz w:val="18"/>
                <w:szCs w:val="18"/>
              </w:rPr>
              <w:t>Tg2576/Ctrl Fold-change</w:t>
            </w:r>
          </w:p>
        </w:tc>
        <w:tc>
          <w:tcPr>
            <w:tcW w:w="1276" w:type="dxa"/>
          </w:tcPr>
          <w:p w:rsidR="00802CAB" w:rsidRPr="00585A1F" w:rsidRDefault="00802CAB" w:rsidP="007C21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A1F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00" w:type="dxa"/>
          </w:tcPr>
          <w:p w:rsidR="00802CAB" w:rsidRPr="00585A1F" w:rsidRDefault="00802CAB" w:rsidP="007C21A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A1F">
              <w:rPr>
                <w:rFonts w:ascii="Times New Roman" w:hAnsi="Times New Roman" w:cs="Times New Roman"/>
                <w:b/>
                <w:sz w:val="18"/>
                <w:szCs w:val="18"/>
              </w:rPr>
              <w:t>Protein name</w:t>
            </w:r>
          </w:p>
        </w:tc>
        <w:tc>
          <w:tcPr>
            <w:tcW w:w="1559" w:type="dxa"/>
          </w:tcPr>
          <w:p w:rsidR="00802CAB" w:rsidRPr="00585A1F" w:rsidRDefault="00802CAB" w:rsidP="007C21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A1F">
              <w:rPr>
                <w:rFonts w:ascii="Times New Roman" w:hAnsi="Times New Roman" w:cs="Times New Roman"/>
                <w:b/>
                <w:sz w:val="18"/>
                <w:szCs w:val="18"/>
              </w:rPr>
              <w:t>Tg2576/Ctrl Fold-change</w:t>
            </w:r>
          </w:p>
        </w:tc>
        <w:tc>
          <w:tcPr>
            <w:tcW w:w="1355" w:type="dxa"/>
          </w:tcPr>
          <w:p w:rsidR="00802CAB" w:rsidRPr="00585A1F" w:rsidRDefault="00802CAB" w:rsidP="007C21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A1F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585A1F" w:rsidRPr="00585A1F" w:rsidTr="007C21AA">
        <w:tc>
          <w:tcPr>
            <w:tcW w:w="1430" w:type="dxa"/>
          </w:tcPr>
          <w:p w:rsidR="00802CAB" w:rsidRPr="00585A1F" w:rsidRDefault="00802CAB" w:rsidP="007C21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rp30</w:t>
            </w:r>
          </w:p>
        </w:tc>
        <w:tc>
          <w:tcPr>
            <w:tcW w:w="1276" w:type="dxa"/>
          </w:tcPr>
          <w:p w:rsidR="00802CAB" w:rsidRPr="00585A1F" w:rsidRDefault="00802CAB" w:rsidP="007C21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0966</w:t>
            </w:r>
          </w:p>
        </w:tc>
        <w:tc>
          <w:tcPr>
            <w:tcW w:w="1276" w:type="dxa"/>
          </w:tcPr>
          <w:p w:rsidR="00802CAB" w:rsidRPr="00585A1F" w:rsidRDefault="00802CAB" w:rsidP="007C21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5633</w:t>
            </w:r>
          </w:p>
        </w:tc>
        <w:tc>
          <w:tcPr>
            <w:tcW w:w="1400" w:type="dxa"/>
          </w:tcPr>
          <w:p w:rsidR="00802CAB" w:rsidRPr="00585A1F" w:rsidRDefault="00802CAB" w:rsidP="007C21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3</w:t>
            </w:r>
          </w:p>
        </w:tc>
        <w:tc>
          <w:tcPr>
            <w:tcW w:w="1559" w:type="dxa"/>
          </w:tcPr>
          <w:p w:rsidR="00802CAB" w:rsidRPr="00585A1F" w:rsidRDefault="00802CAB" w:rsidP="007C21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8428</w:t>
            </w:r>
          </w:p>
        </w:tc>
        <w:tc>
          <w:tcPr>
            <w:tcW w:w="1355" w:type="dxa"/>
          </w:tcPr>
          <w:p w:rsidR="00802CAB" w:rsidRPr="00585A1F" w:rsidRDefault="00802CAB" w:rsidP="007C21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4051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kaline phosphatase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857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8344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31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0943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849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pha-synuclein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99198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944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4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6982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3535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nexin A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458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928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5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6645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7196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 FGF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012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351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6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6658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7857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L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6941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678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7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9294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6177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FI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6705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794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9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0673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0275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G2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356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AC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4155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3788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P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321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463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C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76316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8246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XCL13(BLC)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9242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8893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F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4779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9087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XCL1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390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811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-Selectin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5131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8523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clophilin A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8068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6096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P-1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20455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7279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statin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2517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8052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-CSF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1411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2822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KK-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6103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984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DC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1667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6254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-VEGF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770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669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G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617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4701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otaxin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2037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7806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P-1alpha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868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1068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-Selectin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9938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678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P-1gamma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1899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89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bulin 3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967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381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P2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91928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88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-CSF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6667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4652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P-3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6293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5835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M-CSF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878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208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8735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7073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pcidin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66403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72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or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6871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3353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GF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5707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3253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teopontin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49626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28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GB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4902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5998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teoprotegerin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2857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8978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AM-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970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4484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ntraxin3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1338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006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AM-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614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119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-4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6597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1717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FN-beta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4144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6237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granulin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94212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483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FN-gamma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73433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392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-Selectin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45129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18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FBP-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2839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875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GE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45578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67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alpha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7397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0337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NTES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9516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0478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beta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047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1796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RC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3333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5881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 Ra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4664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624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RC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7296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0225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0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683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9173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F-beta1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5556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1746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5054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2353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e-2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428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7794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3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112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3899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MP-1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1777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108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3203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8878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MP-2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29993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3377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096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3586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NF-alpha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55331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49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7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0708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7145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NF-beta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951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2844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IL-17E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7686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4598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IL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16689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016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7F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8706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3138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EM-1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1765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5383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2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780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779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WEAK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77027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849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20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882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6828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-Cadherin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69469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4583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21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9819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752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GF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441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0433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22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549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1455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GF-B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4484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5681</w:t>
            </w:r>
          </w:p>
        </w:tc>
      </w:tr>
      <w:tr w:rsidR="00585A1F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23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1143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4776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GF-C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3023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1639</w:t>
            </w:r>
          </w:p>
        </w:tc>
      </w:tr>
      <w:tr w:rsidR="00802CAB" w:rsidRPr="00585A1F" w:rsidTr="007C21AA">
        <w:trPr>
          <w:trHeight w:val="282"/>
        </w:trPr>
        <w:tc>
          <w:tcPr>
            <w:tcW w:w="143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28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2165</w:t>
            </w:r>
          </w:p>
        </w:tc>
        <w:tc>
          <w:tcPr>
            <w:tcW w:w="1276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8751</w:t>
            </w:r>
          </w:p>
        </w:tc>
        <w:tc>
          <w:tcPr>
            <w:tcW w:w="1400" w:type="dxa"/>
            <w:noWrap/>
            <w:hideMark/>
          </w:tcPr>
          <w:p w:rsidR="00802CAB" w:rsidRPr="00585A1F" w:rsidRDefault="00802CAB" w:rsidP="007C21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GF-D</w:t>
            </w:r>
          </w:p>
        </w:tc>
        <w:tc>
          <w:tcPr>
            <w:tcW w:w="1559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25806</w:t>
            </w:r>
          </w:p>
        </w:tc>
        <w:tc>
          <w:tcPr>
            <w:tcW w:w="1355" w:type="dxa"/>
            <w:noWrap/>
            <w:hideMark/>
          </w:tcPr>
          <w:p w:rsidR="00802CAB" w:rsidRPr="00585A1F" w:rsidRDefault="00802CAB" w:rsidP="007C21A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85A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8402</w:t>
            </w:r>
          </w:p>
        </w:tc>
      </w:tr>
    </w:tbl>
    <w:p w:rsidR="00802CAB" w:rsidRPr="00585A1F" w:rsidRDefault="00802CAB" w:rsidP="00802CAB">
      <w:pPr>
        <w:rPr>
          <w:rFonts w:ascii="Times New Roman" w:hAnsi="Times New Roman" w:cs="Times New Roman"/>
          <w:sz w:val="18"/>
          <w:szCs w:val="18"/>
        </w:rPr>
      </w:pPr>
    </w:p>
    <w:p w:rsidR="00802CAB" w:rsidRPr="00585A1F" w:rsidRDefault="00802CAB" w:rsidP="00802CA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802CAB" w:rsidRPr="00585A1F" w:rsidSect="004D17E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18BC" w:rsidRDefault="003718BC" w:rsidP="007070C7">
      <w:pPr>
        <w:spacing w:after="0" w:line="240" w:lineRule="auto"/>
      </w:pPr>
      <w:r>
        <w:separator/>
      </w:r>
    </w:p>
  </w:endnote>
  <w:endnote w:type="continuationSeparator" w:id="0">
    <w:p w:rsidR="003718BC" w:rsidRDefault="003718BC" w:rsidP="00707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18BC" w:rsidRDefault="003718BC" w:rsidP="007070C7">
      <w:pPr>
        <w:spacing w:after="0" w:line="240" w:lineRule="auto"/>
      </w:pPr>
      <w:r>
        <w:separator/>
      </w:r>
    </w:p>
  </w:footnote>
  <w:footnote w:type="continuationSeparator" w:id="0">
    <w:p w:rsidR="003718BC" w:rsidRDefault="003718BC" w:rsidP="00707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e5t5rx5555aaexfp7vzs02z0xt5w9v0wae&quot;&gt;My EndNote Library-Lmna&lt;record-ids&gt;&lt;item&gt;64&lt;/item&gt;&lt;item&gt;75&lt;/item&gt;&lt;item&gt;86&lt;/item&gt;&lt;item&gt;87&lt;/item&gt;&lt;item&gt;88&lt;/item&gt;&lt;item&gt;89&lt;/item&gt;&lt;item&gt;90&lt;/item&gt;&lt;item&gt;93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2&lt;/item&gt;&lt;item&gt;143&lt;/item&gt;&lt;item&gt;144&lt;/item&gt;&lt;item&gt;145&lt;/item&gt;&lt;item&gt;146&lt;/item&gt;&lt;item&gt;147&lt;/item&gt;&lt;item&gt;149&lt;/item&gt;&lt;/record-ids&gt;&lt;/item&gt;&lt;/Libraries&gt;"/>
  </w:docVars>
  <w:rsids>
    <w:rsidRoot w:val="001F246E"/>
    <w:rsid w:val="00000E35"/>
    <w:rsid w:val="00007163"/>
    <w:rsid w:val="00010F03"/>
    <w:rsid w:val="00011FE1"/>
    <w:rsid w:val="00013E16"/>
    <w:rsid w:val="00014F64"/>
    <w:rsid w:val="00016DA0"/>
    <w:rsid w:val="00021911"/>
    <w:rsid w:val="00021AA3"/>
    <w:rsid w:val="00022746"/>
    <w:rsid w:val="00024A1C"/>
    <w:rsid w:val="00030AD0"/>
    <w:rsid w:val="00031799"/>
    <w:rsid w:val="0003588C"/>
    <w:rsid w:val="000358D6"/>
    <w:rsid w:val="00043360"/>
    <w:rsid w:val="0004447F"/>
    <w:rsid w:val="0004473B"/>
    <w:rsid w:val="000476B9"/>
    <w:rsid w:val="000501A4"/>
    <w:rsid w:val="0006709D"/>
    <w:rsid w:val="000712DF"/>
    <w:rsid w:val="00071621"/>
    <w:rsid w:val="00071FBA"/>
    <w:rsid w:val="0007357C"/>
    <w:rsid w:val="00076E80"/>
    <w:rsid w:val="00085E97"/>
    <w:rsid w:val="00086995"/>
    <w:rsid w:val="000878F1"/>
    <w:rsid w:val="00087981"/>
    <w:rsid w:val="00087EF9"/>
    <w:rsid w:val="00090807"/>
    <w:rsid w:val="00090820"/>
    <w:rsid w:val="00097019"/>
    <w:rsid w:val="000A1A22"/>
    <w:rsid w:val="000A1DDC"/>
    <w:rsid w:val="000A4FA1"/>
    <w:rsid w:val="000A5099"/>
    <w:rsid w:val="000A5A6F"/>
    <w:rsid w:val="000A5A9F"/>
    <w:rsid w:val="000B2911"/>
    <w:rsid w:val="000B2E3E"/>
    <w:rsid w:val="000B4363"/>
    <w:rsid w:val="000B499E"/>
    <w:rsid w:val="000C02E2"/>
    <w:rsid w:val="000C06B6"/>
    <w:rsid w:val="000C5199"/>
    <w:rsid w:val="000C5C43"/>
    <w:rsid w:val="000C77BB"/>
    <w:rsid w:val="000C7D78"/>
    <w:rsid w:val="000D0C92"/>
    <w:rsid w:val="000D0CF4"/>
    <w:rsid w:val="000D6205"/>
    <w:rsid w:val="000D668E"/>
    <w:rsid w:val="000E2010"/>
    <w:rsid w:val="000E3A5B"/>
    <w:rsid w:val="000E50BF"/>
    <w:rsid w:val="000E5BFE"/>
    <w:rsid w:val="000E6343"/>
    <w:rsid w:val="000F3E38"/>
    <w:rsid w:val="000F50AF"/>
    <w:rsid w:val="000F7AEF"/>
    <w:rsid w:val="00100599"/>
    <w:rsid w:val="00101205"/>
    <w:rsid w:val="00101411"/>
    <w:rsid w:val="0010171A"/>
    <w:rsid w:val="00104011"/>
    <w:rsid w:val="00106412"/>
    <w:rsid w:val="00113BB5"/>
    <w:rsid w:val="0011611B"/>
    <w:rsid w:val="00116A92"/>
    <w:rsid w:val="001204AA"/>
    <w:rsid w:val="00124B9F"/>
    <w:rsid w:val="00125416"/>
    <w:rsid w:val="001258DF"/>
    <w:rsid w:val="00125EC3"/>
    <w:rsid w:val="00127110"/>
    <w:rsid w:val="00130791"/>
    <w:rsid w:val="00133AD8"/>
    <w:rsid w:val="00134257"/>
    <w:rsid w:val="00134544"/>
    <w:rsid w:val="00135A2D"/>
    <w:rsid w:val="00135A5A"/>
    <w:rsid w:val="00135A5C"/>
    <w:rsid w:val="00135F67"/>
    <w:rsid w:val="00137257"/>
    <w:rsid w:val="001411CB"/>
    <w:rsid w:val="00143F06"/>
    <w:rsid w:val="0014680F"/>
    <w:rsid w:val="0015052B"/>
    <w:rsid w:val="00155952"/>
    <w:rsid w:val="00161F6F"/>
    <w:rsid w:val="00164B39"/>
    <w:rsid w:val="00165675"/>
    <w:rsid w:val="00167005"/>
    <w:rsid w:val="001676A4"/>
    <w:rsid w:val="001716E6"/>
    <w:rsid w:val="0017323D"/>
    <w:rsid w:val="00173867"/>
    <w:rsid w:val="001759AE"/>
    <w:rsid w:val="001767D2"/>
    <w:rsid w:val="00183693"/>
    <w:rsid w:val="00183D7A"/>
    <w:rsid w:val="00184242"/>
    <w:rsid w:val="00186122"/>
    <w:rsid w:val="001874D9"/>
    <w:rsid w:val="0019027D"/>
    <w:rsid w:val="00191A9B"/>
    <w:rsid w:val="00194086"/>
    <w:rsid w:val="00195530"/>
    <w:rsid w:val="00195CA1"/>
    <w:rsid w:val="00196827"/>
    <w:rsid w:val="001A0BDB"/>
    <w:rsid w:val="001A0F59"/>
    <w:rsid w:val="001A3DF2"/>
    <w:rsid w:val="001A411F"/>
    <w:rsid w:val="001A493F"/>
    <w:rsid w:val="001B18FA"/>
    <w:rsid w:val="001B20C5"/>
    <w:rsid w:val="001B4974"/>
    <w:rsid w:val="001B5190"/>
    <w:rsid w:val="001B5392"/>
    <w:rsid w:val="001B5D46"/>
    <w:rsid w:val="001C0D55"/>
    <w:rsid w:val="001C28C1"/>
    <w:rsid w:val="001C3303"/>
    <w:rsid w:val="001C33A8"/>
    <w:rsid w:val="001C508A"/>
    <w:rsid w:val="001C7CCA"/>
    <w:rsid w:val="001D11CD"/>
    <w:rsid w:val="001D1799"/>
    <w:rsid w:val="001D4DAD"/>
    <w:rsid w:val="001D4FEB"/>
    <w:rsid w:val="001D5D00"/>
    <w:rsid w:val="001E08AC"/>
    <w:rsid w:val="001E4E33"/>
    <w:rsid w:val="001E63FE"/>
    <w:rsid w:val="001F15D4"/>
    <w:rsid w:val="001F246E"/>
    <w:rsid w:val="001F34FB"/>
    <w:rsid w:val="00204440"/>
    <w:rsid w:val="002061E3"/>
    <w:rsid w:val="00210B52"/>
    <w:rsid w:val="002122FF"/>
    <w:rsid w:val="002159E5"/>
    <w:rsid w:val="002164C6"/>
    <w:rsid w:val="002176E5"/>
    <w:rsid w:val="00220DFC"/>
    <w:rsid w:val="00222B69"/>
    <w:rsid w:val="00224173"/>
    <w:rsid w:val="0022487B"/>
    <w:rsid w:val="00224E50"/>
    <w:rsid w:val="0022544E"/>
    <w:rsid w:val="0023259D"/>
    <w:rsid w:val="0023557C"/>
    <w:rsid w:val="0023576A"/>
    <w:rsid w:val="00236470"/>
    <w:rsid w:val="002369AB"/>
    <w:rsid w:val="00237345"/>
    <w:rsid w:val="002424AA"/>
    <w:rsid w:val="00243A34"/>
    <w:rsid w:val="00250AE6"/>
    <w:rsid w:val="00252D30"/>
    <w:rsid w:val="00254862"/>
    <w:rsid w:val="00255FE5"/>
    <w:rsid w:val="00257787"/>
    <w:rsid w:val="00264F9E"/>
    <w:rsid w:val="00267D8A"/>
    <w:rsid w:val="002733D5"/>
    <w:rsid w:val="00276379"/>
    <w:rsid w:val="002769C6"/>
    <w:rsid w:val="00276FB2"/>
    <w:rsid w:val="002802FC"/>
    <w:rsid w:val="002851E2"/>
    <w:rsid w:val="0028724E"/>
    <w:rsid w:val="002926F3"/>
    <w:rsid w:val="00293F4A"/>
    <w:rsid w:val="002957A3"/>
    <w:rsid w:val="0029603F"/>
    <w:rsid w:val="00296A9D"/>
    <w:rsid w:val="00296E7E"/>
    <w:rsid w:val="002977EB"/>
    <w:rsid w:val="002A2A52"/>
    <w:rsid w:val="002A5FBB"/>
    <w:rsid w:val="002B2B27"/>
    <w:rsid w:val="002B5356"/>
    <w:rsid w:val="002B7D82"/>
    <w:rsid w:val="002C0422"/>
    <w:rsid w:val="002C3450"/>
    <w:rsid w:val="002C4E33"/>
    <w:rsid w:val="002C4FFE"/>
    <w:rsid w:val="002C7C60"/>
    <w:rsid w:val="002D1ABB"/>
    <w:rsid w:val="002D344D"/>
    <w:rsid w:val="002D631C"/>
    <w:rsid w:val="002D6AE2"/>
    <w:rsid w:val="002D7627"/>
    <w:rsid w:val="002D7B12"/>
    <w:rsid w:val="002E0B3F"/>
    <w:rsid w:val="002E4726"/>
    <w:rsid w:val="002E49C1"/>
    <w:rsid w:val="002E4B86"/>
    <w:rsid w:val="002F170B"/>
    <w:rsid w:val="002F1F85"/>
    <w:rsid w:val="002F4F82"/>
    <w:rsid w:val="002F5C0B"/>
    <w:rsid w:val="002F6EDC"/>
    <w:rsid w:val="003005A1"/>
    <w:rsid w:val="0030081C"/>
    <w:rsid w:val="00304ABF"/>
    <w:rsid w:val="00306C41"/>
    <w:rsid w:val="00307C84"/>
    <w:rsid w:val="0031008F"/>
    <w:rsid w:val="00310688"/>
    <w:rsid w:val="00311E6A"/>
    <w:rsid w:val="003125D8"/>
    <w:rsid w:val="00314781"/>
    <w:rsid w:val="00317357"/>
    <w:rsid w:val="00320331"/>
    <w:rsid w:val="00320CFD"/>
    <w:rsid w:val="00321346"/>
    <w:rsid w:val="00321C93"/>
    <w:rsid w:val="00323B74"/>
    <w:rsid w:val="0032547D"/>
    <w:rsid w:val="00330DD3"/>
    <w:rsid w:val="0033463A"/>
    <w:rsid w:val="00335B56"/>
    <w:rsid w:val="00337A27"/>
    <w:rsid w:val="003403A7"/>
    <w:rsid w:val="00340428"/>
    <w:rsid w:val="0034066F"/>
    <w:rsid w:val="00345677"/>
    <w:rsid w:val="00345A45"/>
    <w:rsid w:val="00352F7C"/>
    <w:rsid w:val="003536A7"/>
    <w:rsid w:val="00355AF5"/>
    <w:rsid w:val="00360AEA"/>
    <w:rsid w:val="0036124F"/>
    <w:rsid w:val="00361357"/>
    <w:rsid w:val="00362702"/>
    <w:rsid w:val="00362F92"/>
    <w:rsid w:val="00363CCD"/>
    <w:rsid w:val="003642D8"/>
    <w:rsid w:val="003649E6"/>
    <w:rsid w:val="00366005"/>
    <w:rsid w:val="00370119"/>
    <w:rsid w:val="0037063D"/>
    <w:rsid w:val="003718BC"/>
    <w:rsid w:val="00372A77"/>
    <w:rsid w:val="00372E20"/>
    <w:rsid w:val="0037356D"/>
    <w:rsid w:val="00373C99"/>
    <w:rsid w:val="00374D7C"/>
    <w:rsid w:val="003750B8"/>
    <w:rsid w:val="003833F9"/>
    <w:rsid w:val="003856E9"/>
    <w:rsid w:val="00392431"/>
    <w:rsid w:val="00392D8C"/>
    <w:rsid w:val="00393309"/>
    <w:rsid w:val="00393B4E"/>
    <w:rsid w:val="00394160"/>
    <w:rsid w:val="003A031E"/>
    <w:rsid w:val="003A190A"/>
    <w:rsid w:val="003A2D99"/>
    <w:rsid w:val="003A63A1"/>
    <w:rsid w:val="003B1567"/>
    <w:rsid w:val="003B1F0B"/>
    <w:rsid w:val="003B5C6B"/>
    <w:rsid w:val="003B5FAD"/>
    <w:rsid w:val="003B7039"/>
    <w:rsid w:val="003C1D4E"/>
    <w:rsid w:val="003C3C9C"/>
    <w:rsid w:val="003C58F4"/>
    <w:rsid w:val="003D22DD"/>
    <w:rsid w:val="003D78E7"/>
    <w:rsid w:val="003E0E41"/>
    <w:rsid w:val="003E23BC"/>
    <w:rsid w:val="003E6E44"/>
    <w:rsid w:val="003E7830"/>
    <w:rsid w:val="003E7A8D"/>
    <w:rsid w:val="003E7C51"/>
    <w:rsid w:val="003F3B9B"/>
    <w:rsid w:val="003F57E9"/>
    <w:rsid w:val="003F7EF9"/>
    <w:rsid w:val="00400492"/>
    <w:rsid w:val="00402B6F"/>
    <w:rsid w:val="00403E9B"/>
    <w:rsid w:val="004040BD"/>
    <w:rsid w:val="004051AB"/>
    <w:rsid w:val="00406214"/>
    <w:rsid w:val="004107F4"/>
    <w:rsid w:val="00410A48"/>
    <w:rsid w:val="00411DD7"/>
    <w:rsid w:val="00413787"/>
    <w:rsid w:val="004155C7"/>
    <w:rsid w:val="00417294"/>
    <w:rsid w:val="004207EB"/>
    <w:rsid w:val="00421EC7"/>
    <w:rsid w:val="00424595"/>
    <w:rsid w:val="00425A81"/>
    <w:rsid w:val="004263AC"/>
    <w:rsid w:val="004345A8"/>
    <w:rsid w:val="004347A2"/>
    <w:rsid w:val="00434E9C"/>
    <w:rsid w:val="00435408"/>
    <w:rsid w:val="00435C61"/>
    <w:rsid w:val="0043619E"/>
    <w:rsid w:val="00437ACC"/>
    <w:rsid w:val="00443088"/>
    <w:rsid w:val="0044489A"/>
    <w:rsid w:val="00444F0D"/>
    <w:rsid w:val="00445E1E"/>
    <w:rsid w:val="00451463"/>
    <w:rsid w:val="0045184F"/>
    <w:rsid w:val="0045667C"/>
    <w:rsid w:val="004570CA"/>
    <w:rsid w:val="004614E8"/>
    <w:rsid w:val="00464FF9"/>
    <w:rsid w:val="00466023"/>
    <w:rsid w:val="00471CA0"/>
    <w:rsid w:val="004769B8"/>
    <w:rsid w:val="004817E3"/>
    <w:rsid w:val="00482C42"/>
    <w:rsid w:val="00484F81"/>
    <w:rsid w:val="004902CE"/>
    <w:rsid w:val="00493410"/>
    <w:rsid w:val="004A3439"/>
    <w:rsid w:val="004A42FA"/>
    <w:rsid w:val="004A7548"/>
    <w:rsid w:val="004B2560"/>
    <w:rsid w:val="004B29EF"/>
    <w:rsid w:val="004B2B30"/>
    <w:rsid w:val="004B67DB"/>
    <w:rsid w:val="004C1741"/>
    <w:rsid w:val="004C4B5E"/>
    <w:rsid w:val="004D17ED"/>
    <w:rsid w:val="004D77D9"/>
    <w:rsid w:val="004E1FB0"/>
    <w:rsid w:val="004E3DA8"/>
    <w:rsid w:val="004E45F3"/>
    <w:rsid w:val="004E615C"/>
    <w:rsid w:val="004F07B5"/>
    <w:rsid w:val="004F08C6"/>
    <w:rsid w:val="004F0AE6"/>
    <w:rsid w:val="004F15DD"/>
    <w:rsid w:val="004F23B1"/>
    <w:rsid w:val="004F3C02"/>
    <w:rsid w:val="004F70E1"/>
    <w:rsid w:val="004F762F"/>
    <w:rsid w:val="004F7B43"/>
    <w:rsid w:val="00502573"/>
    <w:rsid w:val="005025DE"/>
    <w:rsid w:val="00507FC5"/>
    <w:rsid w:val="00510D85"/>
    <w:rsid w:val="00512482"/>
    <w:rsid w:val="005146AA"/>
    <w:rsid w:val="00515A47"/>
    <w:rsid w:val="0051662A"/>
    <w:rsid w:val="00517A61"/>
    <w:rsid w:val="00520576"/>
    <w:rsid w:val="00524536"/>
    <w:rsid w:val="005247FD"/>
    <w:rsid w:val="00526BBF"/>
    <w:rsid w:val="005342CB"/>
    <w:rsid w:val="00535F36"/>
    <w:rsid w:val="00540513"/>
    <w:rsid w:val="00543544"/>
    <w:rsid w:val="0054391B"/>
    <w:rsid w:val="005451F5"/>
    <w:rsid w:val="00546EB7"/>
    <w:rsid w:val="00547EC6"/>
    <w:rsid w:val="00550822"/>
    <w:rsid w:val="00550E46"/>
    <w:rsid w:val="00557D98"/>
    <w:rsid w:val="00557E3B"/>
    <w:rsid w:val="005622DD"/>
    <w:rsid w:val="00565008"/>
    <w:rsid w:val="00566935"/>
    <w:rsid w:val="005671EF"/>
    <w:rsid w:val="00567AC5"/>
    <w:rsid w:val="00572D44"/>
    <w:rsid w:val="00573CE7"/>
    <w:rsid w:val="00575C2C"/>
    <w:rsid w:val="00577960"/>
    <w:rsid w:val="00581CE7"/>
    <w:rsid w:val="005847E9"/>
    <w:rsid w:val="00585A1F"/>
    <w:rsid w:val="005865B0"/>
    <w:rsid w:val="00586D43"/>
    <w:rsid w:val="005907DA"/>
    <w:rsid w:val="005908D6"/>
    <w:rsid w:val="00593939"/>
    <w:rsid w:val="00596017"/>
    <w:rsid w:val="00596A79"/>
    <w:rsid w:val="005A3D97"/>
    <w:rsid w:val="005A4CBA"/>
    <w:rsid w:val="005A6EF8"/>
    <w:rsid w:val="005B042D"/>
    <w:rsid w:val="005B1F56"/>
    <w:rsid w:val="005B5D40"/>
    <w:rsid w:val="005C006F"/>
    <w:rsid w:val="005C1086"/>
    <w:rsid w:val="005C3836"/>
    <w:rsid w:val="005D4108"/>
    <w:rsid w:val="005D4AAF"/>
    <w:rsid w:val="005D53F0"/>
    <w:rsid w:val="005D55C3"/>
    <w:rsid w:val="005D5F77"/>
    <w:rsid w:val="005D6621"/>
    <w:rsid w:val="005D77D6"/>
    <w:rsid w:val="005E3C86"/>
    <w:rsid w:val="005E4B85"/>
    <w:rsid w:val="005E5A8C"/>
    <w:rsid w:val="005E6836"/>
    <w:rsid w:val="00603547"/>
    <w:rsid w:val="0060356F"/>
    <w:rsid w:val="00603C9F"/>
    <w:rsid w:val="0060668F"/>
    <w:rsid w:val="006078A1"/>
    <w:rsid w:val="006078C3"/>
    <w:rsid w:val="00607ED1"/>
    <w:rsid w:val="00613BEB"/>
    <w:rsid w:val="00615152"/>
    <w:rsid w:val="00616596"/>
    <w:rsid w:val="00617637"/>
    <w:rsid w:val="00617C95"/>
    <w:rsid w:val="006229FF"/>
    <w:rsid w:val="006235F6"/>
    <w:rsid w:val="00623ADC"/>
    <w:rsid w:val="00626B85"/>
    <w:rsid w:val="006346F0"/>
    <w:rsid w:val="00636283"/>
    <w:rsid w:val="0063777E"/>
    <w:rsid w:val="00643018"/>
    <w:rsid w:val="00644FBC"/>
    <w:rsid w:val="00654154"/>
    <w:rsid w:val="006579A5"/>
    <w:rsid w:val="00662466"/>
    <w:rsid w:val="0066324E"/>
    <w:rsid w:val="006646A1"/>
    <w:rsid w:val="00665457"/>
    <w:rsid w:val="00666267"/>
    <w:rsid w:val="0066783A"/>
    <w:rsid w:val="00671700"/>
    <w:rsid w:val="0067264B"/>
    <w:rsid w:val="00672957"/>
    <w:rsid w:val="0067366D"/>
    <w:rsid w:val="00674788"/>
    <w:rsid w:val="006763B5"/>
    <w:rsid w:val="00677CDF"/>
    <w:rsid w:val="00686DC5"/>
    <w:rsid w:val="00687B95"/>
    <w:rsid w:val="00687E1F"/>
    <w:rsid w:val="00690636"/>
    <w:rsid w:val="00691CF3"/>
    <w:rsid w:val="0069476E"/>
    <w:rsid w:val="00694DB0"/>
    <w:rsid w:val="00694F0C"/>
    <w:rsid w:val="006964A8"/>
    <w:rsid w:val="00696F28"/>
    <w:rsid w:val="00697569"/>
    <w:rsid w:val="006A0F07"/>
    <w:rsid w:val="006A209B"/>
    <w:rsid w:val="006B01AE"/>
    <w:rsid w:val="006B09AA"/>
    <w:rsid w:val="006B2639"/>
    <w:rsid w:val="006B37B3"/>
    <w:rsid w:val="006B3C95"/>
    <w:rsid w:val="006B6E13"/>
    <w:rsid w:val="006C0315"/>
    <w:rsid w:val="006C28B9"/>
    <w:rsid w:val="006C29A4"/>
    <w:rsid w:val="006C381D"/>
    <w:rsid w:val="006C46B0"/>
    <w:rsid w:val="006C4DFA"/>
    <w:rsid w:val="006C5F98"/>
    <w:rsid w:val="006D4832"/>
    <w:rsid w:val="006D4CC6"/>
    <w:rsid w:val="006D5C1E"/>
    <w:rsid w:val="006D602E"/>
    <w:rsid w:val="006E0330"/>
    <w:rsid w:val="006E11AB"/>
    <w:rsid w:val="006E1956"/>
    <w:rsid w:val="006E2089"/>
    <w:rsid w:val="006E638C"/>
    <w:rsid w:val="006E6DB8"/>
    <w:rsid w:val="006E740D"/>
    <w:rsid w:val="006F072F"/>
    <w:rsid w:val="006F359B"/>
    <w:rsid w:val="006F401B"/>
    <w:rsid w:val="006F7F4F"/>
    <w:rsid w:val="00700420"/>
    <w:rsid w:val="00700752"/>
    <w:rsid w:val="00700C84"/>
    <w:rsid w:val="00701071"/>
    <w:rsid w:val="007011D3"/>
    <w:rsid w:val="007031D8"/>
    <w:rsid w:val="007070C7"/>
    <w:rsid w:val="0071015E"/>
    <w:rsid w:val="00710205"/>
    <w:rsid w:val="007109DA"/>
    <w:rsid w:val="007126E6"/>
    <w:rsid w:val="00714A20"/>
    <w:rsid w:val="00716059"/>
    <w:rsid w:val="007168B3"/>
    <w:rsid w:val="00716C32"/>
    <w:rsid w:val="00720853"/>
    <w:rsid w:val="00724453"/>
    <w:rsid w:val="00725B4A"/>
    <w:rsid w:val="00727470"/>
    <w:rsid w:val="00744043"/>
    <w:rsid w:val="00745479"/>
    <w:rsid w:val="00746C6C"/>
    <w:rsid w:val="007515FD"/>
    <w:rsid w:val="00752E78"/>
    <w:rsid w:val="0075491D"/>
    <w:rsid w:val="00754B80"/>
    <w:rsid w:val="00755AFC"/>
    <w:rsid w:val="00757419"/>
    <w:rsid w:val="00760412"/>
    <w:rsid w:val="00761C10"/>
    <w:rsid w:val="007631B9"/>
    <w:rsid w:val="00764852"/>
    <w:rsid w:val="00765206"/>
    <w:rsid w:val="00766375"/>
    <w:rsid w:val="007671A4"/>
    <w:rsid w:val="00767BC1"/>
    <w:rsid w:val="0077044E"/>
    <w:rsid w:val="00770AA6"/>
    <w:rsid w:val="007723A0"/>
    <w:rsid w:val="00774772"/>
    <w:rsid w:val="00780952"/>
    <w:rsid w:val="00782712"/>
    <w:rsid w:val="00782ACC"/>
    <w:rsid w:val="0078356C"/>
    <w:rsid w:val="00785084"/>
    <w:rsid w:val="007920D4"/>
    <w:rsid w:val="007938EC"/>
    <w:rsid w:val="00796013"/>
    <w:rsid w:val="00797E96"/>
    <w:rsid w:val="007A0192"/>
    <w:rsid w:val="007A0C47"/>
    <w:rsid w:val="007A204D"/>
    <w:rsid w:val="007A2691"/>
    <w:rsid w:val="007A5F3F"/>
    <w:rsid w:val="007B1174"/>
    <w:rsid w:val="007B19B0"/>
    <w:rsid w:val="007B56FA"/>
    <w:rsid w:val="007C0C99"/>
    <w:rsid w:val="007C21AA"/>
    <w:rsid w:val="007C4049"/>
    <w:rsid w:val="007C5F7D"/>
    <w:rsid w:val="007C641A"/>
    <w:rsid w:val="007D1F67"/>
    <w:rsid w:val="007D2685"/>
    <w:rsid w:val="007D3DDE"/>
    <w:rsid w:val="007E0452"/>
    <w:rsid w:val="007E17AD"/>
    <w:rsid w:val="007E2248"/>
    <w:rsid w:val="007E6A66"/>
    <w:rsid w:val="007F3B0A"/>
    <w:rsid w:val="007F3FFE"/>
    <w:rsid w:val="007F403D"/>
    <w:rsid w:val="00800C0D"/>
    <w:rsid w:val="00802CAB"/>
    <w:rsid w:val="00802FF8"/>
    <w:rsid w:val="0080495A"/>
    <w:rsid w:val="0080550D"/>
    <w:rsid w:val="00813243"/>
    <w:rsid w:val="00814DF0"/>
    <w:rsid w:val="008165A7"/>
    <w:rsid w:val="00820585"/>
    <w:rsid w:val="00821000"/>
    <w:rsid w:val="0082123D"/>
    <w:rsid w:val="00821E31"/>
    <w:rsid w:val="0082424C"/>
    <w:rsid w:val="0082495E"/>
    <w:rsid w:val="00825AB7"/>
    <w:rsid w:val="008301A0"/>
    <w:rsid w:val="00832ECC"/>
    <w:rsid w:val="0083485B"/>
    <w:rsid w:val="008359B3"/>
    <w:rsid w:val="008402D8"/>
    <w:rsid w:val="0084082B"/>
    <w:rsid w:val="00843528"/>
    <w:rsid w:val="0084533E"/>
    <w:rsid w:val="00852577"/>
    <w:rsid w:val="00852673"/>
    <w:rsid w:val="00854132"/>
    <w:rsid w:val="00854CBD"/>
    <w:rsid w:val="008638F6"/>
    <w:rsid w:val="0087771D"/>
    <w:rsid w:val="00880221"/>
    <w:rsid w:val="0088481A"/>
    <w:rsid w:val="0088641F"/>
    <w:rsid w:val="00890D75"/>
    <w:rsid w:val="00895AF6"/>
    <w:rsid w:val="008A0776"/>
    <w:rsid w:val="008A091E"/>
    <w:rsid w:val="008A2C45"/>
    <w:rsid w:val="008A4AFF"/>
    <w:rsid w:val="008A54D8"/>
    <w:rsid w:val="008A62EB"/>
    <w:rsid w:val="008B0125"/>
    <w:rsid w:val="008B1213"/>
    <w:rsid w:val="008B2C34"/>
    <w:rsid w:val="008B3E15"/>
    <w:rsid w:val="008B467C"/>
    <w:rsid w:val="008B50B6"/>
    <w:rsid w:val="008B7E86"/>
    <w:rsid w:val="008C0C87"/>
    <w:rsid w:val="008C0E8E"/>
    <w:rsid w:val="008C1217"/>
    <w:rsid w:val="008C1337"/>
    <w:rsid w:val="008C1498"/>
    <w:rsid w:val="008C18B4"/>
    <w:rsid w:val="008C3916"/>
    <w:rsid w:val="008C392E"/>
    <w:rsid w:val="008C6079"/>
    <w:rsid w:val="008C7B4E"/>
    <w:rsid w:val="008D37D3"/>
    <w:rsid w:val="008D3C6F"/>
    <w:rsid w:val="008D64E6"/>
    <w:rsid w:val="008D6785"/>
    <w:rsid w:val="008E0EDA"/>
    <w:rsid w:val="008E1FA0"/>
    <w:rsid w:val="008E4469"/>
    <w:rsid w:val="008E5ED8"/>
    <w:rsid w:val="008F051D"/>
    <w:rsid w:val="008F074E"/>
    <w:rsid w:val="008F3902"/>
    <w:rsid w:val="008F59B3"/>
    <w:rsid w:val="008F64E6"/>
    <w:rsid w:val="008F7D26"/>
    <w:rsid w:val="009032B8"/>
    <w:rsid w:val="009034A4"/>
    <w:rsid w:val="00903DF3"/>
    <w:rsid w:val="009171FB"/>
    <w:rsid w:val="00917A22"/>
    <w:rsid w:val="00921238"/>
    <w:rsid w:val="0092241E"/>
    <w:rsid w:val="00922532"/>
    <w:rsid w:val="009226F6"/>
    <w:rsid w:val="009255FF"/>
    <w:rsid w:val="009328C0"/>
    <w:rsid w:val="00933A0C"/>
    <w:rsid w:val="0093435E"/>
    <w:rsid w:val="00936001"/>
    <w:rsid w:val="009372DD"/>
    <w:rsid w:val="0093782A"/>
    <w:rsid w:val="00937FA6"/>
    <w:rsid w:val="0094104A"/>
    <w:rsid w:val="009414F5"/>
    <w:rsid w:val="00943878"/>
    <w:rsid w:val="00944146"/>
    <w:rsid w:val="00944999"/>
    <w:rsid w:val="009473E7"/>
    <w:rsid w:val="00950FD4"/>
    <w:rsid w:val="00955824"/>
    <w:rsid w:val="00963AB2"/>
    <w:rsid w:val="00963FD0"/>
    <w:rsid w:val="00964385"/>
    <w:rsid w:val="00971F55"/>
    <w:rsid w:val="00973417"/>
    <w:rsid w:val="009734C0"/>
    <w:rsid w:val="00977E53"/>
    <w:rsid w:val="00980D97"/>
    <w:rsid w:val="00982BEB"/>
    <w:rsid w:val="00986AE9"/>
    <w:rsid w:val="00987B46"/>
    <w:rsid w:val="00990D3A"/>
    <w:rsid w:val="0099219D"/>
    <w:rsid w:val="00995B00"/>
    <w:rsid w:val="00995DB7"/>
    <w:rsid w:val="00995EB8"/>
    <w:rsid w:val="00996721"/>
    <w:rsid w:val="0099704C"/>
    <w:rsid w:val="00997289"/>
    <w:rsid w:val="00997D2B"/>
    <w:rsid w:val="009A0E29"/>
    <w:rsid w:val="009A2089"/>
    <w:rsid w:val="009A41B1"/>
    <w:rsid w:val="009B0062"/>
    <w:rsid w:val="009B284D"/>
    <w:rsid w:val="009B3955"/>
    <w:rsid w:val="009B78E1"/>
    <w:rsid w:val="009C0BB3"/>
    <w:rsid w:val="009C1292"/>
    <w:rsid w:val="009C3054"/>
    <w:rsid w:val="009C39C5"/>
    <w:rsid w:val="009C46F8"/>
    <w:rsid w:val="009D0E94"/>
    <w:rsid w:val="009E36D1"/>
    <w:rsid w:val="009E42C0"/>
    <w:rsid w:val="009F17F0"/>
    <w:rsid w:val="009F1FDB"/>
    <w:rsid w:val="009F73FD"/>
    <w:rsid w:val="00A0121A"/>
    <w:rsid w:val="00A01C24"/>
    <w:rsid w:val="00A01D4E"/>
    <w:rsid w:val="00A05B52"/>
    <w:rsid w:val="00A11EC5"/>
    <w:rsid w:val="00A1439B"/>
    <w:rsid w:val="00A1501E"/>
    <w:rsid w:val="00A20EAF"/>
    <w:rsid w:val="00A2452F"/>
    <w:rsid w:val="00A24EA1"/>
    <w:rsid w:val="00A2569D"/>
    <w:rsid w:val="00A2758E"/>
    <w:rsid w:val="00A31AF0"/>
    <w:rsid w:val="00A33FBB"/>
    <w:rsid w:val="00A36D00"/>
    <w:rsid w:val="00A3790B"/>
    <w:rsid w:val="00A41BF2"/>
    <w:rsid w:val="00A435A4"/>
    <w:rsid w:val="00A43EC8"/>
    <w:rsid w:val="00A4417B"/>
    <w:rsid w:val="00A461A9"/>
    <w:rsid w:val="00A46E08"/>
    <w:rsid w:val="00A51F67"/>
    <w:rsid w:val="00A527FD"/>
    <w:rsid w:val="00A52BCC"/>
    <w:rsid w:val="00A531D4"/>
    <w:rsid w:val="00A55F22"/>
    <w:rsid w:val="00A56760"/>
    <w:rsid w:val="00A56C7A"/>
    <w:rsid w:val="00A5742E"/>
    <w:rsid w:val="00A60B1F"/>
    <w:rsid w:val="00A612C0"/>
    <w:rsid w:val="00A62C62"/>
    <w:rsid w:val="00A65912"/>
    <w:rsid w:val="00A6607F"/>
    <w:rsid w:val="00A66F9E"/>
    <w:rsid w:val="00A720DA"/>
    <w:rsid w:val="00A805AC"/>
    <w:rsid w:val="00A8325A"/>
    <w:rsid w:val="00A839A9"/>
    <w:rsid w:val="00A85591"/>
    <w:rsid w:val="00A85A07"/>
    <w:rsid w:val="00A90D62"/>
    <w:rsid w:val="00A929C3"/>
    <w:rsid w:val="00A93A3B"/>
    <w:rsid w:val="00A94BE1"/>
    <w:rsid w:val="00A95125"/>
    <w:rsid w:val="00A96F4E"/>
    <w:rsid w:val="00AA0F55"/>
    <w:rsid w:val="00AB0E5F"/>
    <w:rsid w:val="00AB2964"/>
    <w:rsid w:val="00AB45B2"/>
    <w:rsid w:val="00AB55C9"/>
    <w:rsid w:val="00AC061A"/>
    <w:rsid w:val="00AC1383"/>
    <w:rsid w:val="00AD00DB"/>
    <w:rsid w:val="00AD1488"/>
    <w:rsid w:val="00AD1871"/>
    <w:rsid w:val="00AD69C0"/>
    <w:rsid w:val="00AD6F47"/>
    <w:rsid w:val="00AE2949"/>
    <w:rsid w:val="00AE73BF"/>
    <w:rsid w:val="00AE7B91"/>
    <w:rsid w:val="00AF37B2"/>
    <w:rsid w:val="00AF3C57"/>
    <w:rsid w:val="00AF4DDF"/>
    <w:rsid w:val="00AF555A"/>
    <w:rsid w:val="00AF562A"/>
    <w:rsid w:val="00AF5E8F"/>
    <w:rsid w:val="00AF66BF"/>
    <w:rsid w:val="00AF7AD7"/>
    <w:rsid w:val="00B01995"/>
    <w:rsid w:val="00B020BB"/>
    <w:rsid w:val="00B04C4E"/>
    <w:rsid w:val="00B07F2F"/>
    <w:rsid w:val="00B10E4F"/>
    <w:rsid w:val="00B1673A"/>
    <w:rsid w:val="00B20122"/>
    <w:rsid w:val="00B26659"/>
    <w:rsid w:val="00B26A6B"/>
    <w:rsid w:val="00B33414"/>
    <w:rsid w:val="00B33D48"/>
    <w:rsid w:val="00B35158"/>
    <w:rsid w:val="00B36352"/>
    <w:rsid w:val="00B36CC6"/>
    <w:rsid w:val="00B3744C"/>
    <w:rsid w:val="00B37B77"/>
    <w:rsid w:val="00B412F1"/>
    <w:rsid w:val="00B45971"/>
    <w:rsid w:val="00B45E77"/>
    <w:rsid w:val="00B46F66"/>
    <w:rsid w:val="00B471E1"/>
    <w:rsid w:val="00B50AFF"/>
    <w:rsid w:val="00B5156A"/>
    <w:rsid w:val="00B51653"/>
    <w:rsid w:val="00B534F9"/>
    <w:rsid w:val="00B537EA"/>
    <w:rsid w:val="00B5511D"/>
    <w:rsid w:val="00B56B0B"/>
    <w:rsid w:val="00B57AB5"/>
    <w:rsid w:val="00B6003D"/>
    <w:rsid w:val="00B60B9A"/>
    <w:rsid w:val="00B6263C"/>
    <w:rsid w:val="00B6592B"/>
    <w:rsid w:val="00B67427"/>
    <w:rsid w:val="00B7191D"/>
    <w:rsid w:val="00B74DAF"/>
    <w:rsid w:val="00B74E89"/>
    <w:rsid w:val="00B754ED"/>
    <w:rsid w:val="00B76207"/>
    <w:rsid w:val="00B77508"/>
    <w:rsid w:val="00B914CF"/>
    <w:rsid w:val="00B9229E"/>
    <w:rsid w:val="00B95B46"/>
    <w:rsid w:val="00B9766A"/>
    <w:rsid w:val="00BA029F"/>
    <w:rsid w:val="00BA4ED4"/>
    <w:rsid w:val="00BB5513"/>
    <w:rsid w:val="00BB642A"/>
    <w:rsid w:val="00BC0A50"/>
    <w:rsid w:val="00BC5277"/>
    <w:rsid w:val="00BD0647"/>
    <w:rsid w:val="00BD1869"/>
    <w:rsid w:val="00BD4919"/>
    <w:rsid w:val="00BD5CE5"/>
    <w:rsid w:val="00BD7F39"/>
    <w:rsid w:val="00BE199D"/>
    <w:rsid w:val="00BE5551"/>
    <w:rsid w:val="00BF09DB"/>
    <w:rsid w:val="00BF2849"/>
    <w:rsid w:val="00BF7C53"/>
    <w:rsid w:val="00C0164D"/>
    <w:rsid w:val="00C01869"/>
    <w:rsid w:val="00C0748E"/>
    <w:rsid w:val="00C10751"/>
    <w:rsid w:val="00C138D4"/>
    <w:rsid w:val="00C13CD0"/>
    <w:rsid w:val="00C16859"/>
    <w:rsid w:val="00C1692A"/>
    <w:rsid w:val="00C21763"/>
    <w:rsid w:val="00C22641"/>
    <w:rsid w:val="00C27B56"/>
    <w:rsid w:val="00C302A6"/>
    <w:rsid w:val="00C32828"/>
    <w:rsid w:val="00C3576C"/>
    <w:rsid w:val="00C4574F"/>
    <w:rsid w:val="00C46916"/>
    <w:rsid w:val="00C50A63"/>
    <w:rsid w:val="00C50B18"/>
    <w:rsid w:val="00C5259C"/>
    <w:rsid w:val="00C632E3"/>
    <w:rsid w:val="00C63326"/>
    <w:rsid w:val="00C64FD0"/>
    <w:rsid w:val="00C70C74"/>
    <w:rsid w:val="00C71786"/>
    <w:rsid w:val="00C73D0A"/>
    <w:rsid w:val="00C74456"/>
    <w:rsid w:val="00C753B0"/>
    <w:rsid w:val="00C76903"/>
    <w:rsid w:val="00C77DFD"/>
    <w:rsid w:val="00C8015F"/>
    <w:rsid w:val="00C81487"/>
    <w:rsid w:val="00C82D8A"/>
    <w:rsid w:val="00C82E71"/>
    <w:rsid w:val="00C86C7B"/>
    <w:rsid w:val="00C90EA1"/>
    <w:rsid w:val="00C91572"/>
    <w:rsid w:val="00C91F80"/>
    <w:rsid w:val="00C9222F"/>
    <w:rsid w:val="00C9584F"/>
    <w:rsid w:val="00C96074"/>
    <w:rsid w:val="00C9716E"/>
    <w:rsid w:val="00CA11E1"/>
    <w:rsid w:val="00CA433A"/>
    <w:rsid w:val="00CA69E9"/>
    <w:rsid w:val="00CB051E"/>
    <w:rsid w:val="00CB6C34"/>
    <w:rsid w:val="00CB707F"/>
    <w:rsid w:val="00CB73F7"/>
    <w:rsid w:val="00CC1B2D"/>
    <w:rsid w:val="00CC1BC7"/>
    <w:rsid w:val="00CC2802"/>
    <w:rsid w:val="00CC3260"/>
    <w:rsid w:val="00CC341D"/>
    <w:rsid w:val="00CC4983"/>
    <w:rsid w:val="00CD1A95"/>
    <w:rsid w:val="00CD3650"/>
    <w:rsid w:val="00CD56FB"/>
    <w:rsid w:val="00CD64B8"/>
    <w:rsid w:val="00CD6E3F"/>
    <w:rsid w:val="00CD7531"/>
    <w:rsid w:val="00CE1303"/>
    <w:rsid w:val="00CE39DF"/>
    <w:rsid w:val="00CE441F"/>
    <w:rsid w:val="00CE6E03"/>
    <w:rsid w:val="00CF2266"/>
    <w:rsid w:val="00CF23C6"/>
    <w:rsid w:val="00CF2659"/>
    <w:rsid w:val="00CF3063"/>
    <w:rsid w:val="00D03071"/>
    <w:rsid w:val="00D034D7"/>
    <w:rsid w:val="00D1004C"/>
    <w:rsid w:val="00D115ED"/>
    <w:rsid w:val="00D14843"/>
    <w:rsid w:val="00D14C82"/>
    <w:rsid w:val="00D15510"/>
    <w:rsid w:val="00D201C6"/>
    <w:rsid w:val="00D20878"/>
    <w:rsid w:val="00D2262C"/>
    <w:rsid w:val="00D3150B"/>
    <w:rsid w:val="00D41AA4"/>
    <w:rsid w:val="00D447C6"/>
    <w:rsid w:val="00D46C39"/>
    <w:rsid w:val="00D47828"/>
    <w:rsid w:val="00D47E3F"/>
    <w:rsid w:val="00D51279"/>
    <w:rsid w:val="00D515F9"/>
    <w:rsid w:val="00D51763"/>
    <w:rsid w:val="00D5274C"/>
    <w:rsid w:val="00D5572C"/>
    <w:rsid w:val="00D57044"/>
    <w:rsid w:val="00D5773A"/>
    <w:rsid w:val="00D57AF0"/>
    <w:rsid w:val="00D60F73"/>
    <w:rsid w:val="00D63237"/>
    <w:rsid w:val="00D67304"/>
    <w:rsid w:val="00D7000F"/>
    <w:rsid w:val="00D81592"/>
    <w:rsid w:val="00D819CB"/>
    <w:rsid w:val="00D827D1"/>
    <w:rsid w:val="00D84EA8"/>
    <w:rsid w:val="00D86831"/>
    <w:rsid w:val="00D87A06"/>
    <w:rsid w:val="00D87B46"/>
    <w:rsid w:val="00D940BA"/>
    <w:rsid w:val="00D97132"/>
    <w:rsid w:val="00DA1A8B"/>
    <w:rsid w:val="00DA5B73"/>
    <w:rsid w:val="00DA6542"/>
    <w:rsid w:val="00DA7B6E"/>
    <w:rsid w:val="00DB111F"/>
    <w:rsid w:val="00DB19EC"/>
    <w:rsid w:val="00DB1B6A"/>
    <w:rsid w:val="00DB3CB3"/>
    <w:rsid w:val="00DB72CB"/>
    <w:rsid w:val="00DB77FE"/>
    <w:rsid w:val="00DB7DAB"/>
    <w:rsid w:val="00DD3C45"/>
    <w:rsid w:val="00DD3E5E"/>
    <w:rsid w:val="00DE0352"/>
    <w:rsid w:val="00DE3BFC"/>
    <w:rsid w:val="00DE3E00"/>
    <w:rsid w:val="00DE5B38"/>
    <w:rsid w:val="00DE6AAF"/>
    <w:rsid w:val="00DF0A6F"/>
    <w:rsid w:val="00DF1B78"/>
    <w:rsid w:val="00DF281D"/>
    <w:rsid w:val="00DF6B85"/>
    <w:rsid w:val="00E0001B"/>
    <w:rsid w:val="00E0170D"/>
    <w:rsid w:val="00E01BA5"/>
    <w:rsid w:val="00E02403"/>
    <w:rsid w:val="00E02F43"/>
    <w:rsid w:val="00E05482"/>
    <w:rsid w:val="00E06132"/>
    <w:rsid w:val="00E12F97"/>
    <w:rsid w:val="00E149E2"/>
    <w:rsid w:val="00E156F7"/>
    <w:rsid w:val="00E167F4"/>
    <w:rsid w:val="00E23EEE"/>
    <w:rsid w:val="00E309B8"/>
    <w:rsid w:val="00E3219B"/>
    <w:rsid w:val="00E35D1B"/>
    <w:rsid w:val="00E4188C"/>
    <w:rsid w:val="00E42028"/>
    <w:rsid w:val="00E43535"/>
    <w:rsid w:val="00E45CA6"/>
    <w:rsid w:val="00E47C38"/>
    <w:rsid w:val="00E57B18"/>
    <w:rsid w:val="00E57FF5"/>
    <w:rsid w:val="00E61290"/>
    <w:rsid w:val="00E647E2"/>
    <w:rsid w:val="00E71AFA"/>
    <w:rsid w:val="00E7532E"/>
    <w:rsid w:val="00E75A63"/>
    <w:rsid w:val="00E75B57"/>
    <w:rsid w:val="00E77B89"/>
    <w:rsid w:val="00E81C19"/>
    <w:rsid w:val="00E82053"/>
    <w:rsid w:val="00E82D17"/>
    <w:rsid w:val="00E83D9E"/>
    <w:rsid w:val="00E8596A"/>
    <w:rsid w:val="00E873D6"/>
    <w:rsid w:val="00E95869"/>
    <w:rsid w:val="00E96115"/>
    <w:rsid w:val="00E9675F"/>
    <w:rsid w:val="00E96884"/>
    <w:rsid w:val="00EA065F"/>
    <w:rsid w:val="00EA09D5"/>
    <w:rsid w:val="00EA125F"/>
    <w:rsid w:val="00EA2E86"/>
    <w:rsid w:val="00EA3566"/>
    <w:rsid w:val="00EB0E9F"/>
    <w:rsid w:val="00EB17EC"/>
    <w:rsid w:val="00EB1DD4"/>
    <w:rsid w:val="00EB3198"/>
    <w:rsid w:val="00EB7416"/>
    <w:rsid w:val="00EB7F9F"/>
    <w:rsid w:val="00EC0269"/>
    <w:rsid w:val="00EC22D6"/>
    <w:rsid w:val="00EC2925"/>
    <w:rsid w:val="00EC78EB"/>
    <w:rsid w:val="00ED0663"/>
    <w:rsid w:val="00ED151B"/>
    <w:rsid w:val="00ED21BA"/>
    <w:rsid w:val="00ED72F1"/>
    <w:rsid w:val="00ED74D6"/>
    <w:rsid w:val="00ED7BC7"/>
    <w:rsid w:val="00EE02DE"/>
    <w:rsid w:val="00EE0674"/>
    <w:rsid w:val="00EE327F"/>
    <w:rsid w:val="00EE32F2"/>
    <w:rsid w:val="00EE5763"/>
    <w:rsid w:val="00EF3CF7"/>
    <w:rsid w:val="00F00311"/>
    <w:rsid w:val="00F0099F"/>
    <w:rsid w:val="00F0183B"/>
    <w:rsid w:val="00F01B89"/>
    <w:rsid w:val="00F02ED6"/>
    <w:rsid w:val="00F03FCF"/>
    <w:rsid w:val="00F07AFC"/>
    <w:rsid w:val="00F110DD"/>
    <w:rsid w:val="00F166A2"/>
    <w:rsid w:val="00F16817"/>
    <w:rsid w:val="00F20E20"/>
    <w:rsid w:val="00F23444"/>
    <w:rsid w:val="00F24882"/>
    <w:rsid w:val="00F25B42"/>
    <w:rsid w:val="00F25CE0"/>
    <w:rsid w:val="00F307EE"/>
    <w:rsid w:val="00F30A5C"/>
    <w:rsid w:val="00F315B3"/>
    <w:rsid w:val="00F34734"/>
    <w:rsid w:val="00F358A3"/>
    <w:rsid w:val="00F36094"/>
    <w:rsid w:val="00F430C0"/>
    <w:rsid w:val="00F45ACD"/>
    <w:rsid w:val="00F467E8"/>
    <w:rsid w:val="00F46CDC"/>
    <w:rsid w:val="00F478C3"/>
    <w:rsid w:val="00F54431"/>
    <w:rsid w:val="00F549C5"/>
    <w:rsid w:val="00F56F73"/>
    <w:rsid w:val="00F57568"/>
    <w:rsid w:val="00F60A34"/>
    <w:rsid w:val="00F610E2"/>
    <w:rsid w:val="00F615E6"/>
    <w:rsid w:val="00F6186F"/>
    <w:rsid w:val="00F61909"/>
    <w:rsid w:val="00F635B4"/>
    <w:rsid w:val="00F66CF4"/>
    <w:rsid w:val="00F70C97"/>
    <w:rsid w:val="00F7108B"/>
    <w:rsid w:val="00F77009"/>
    <w:rsid w:val="00F806C7"/>
    <w:rsid w:val="00F80B02"/>
    <w:rsid w:val="00F810CA"/>
    <w:rsid w:val="00F8259F"/>
    <w:rsid w:val="00F83F64"/>
    <w:rsid w:val="00F8471D"/>
    <w:rsid w:val="00F85CD7"/>
    <w:rsid w:val="00F86FA3"/>
    <w:rsid w:val="00F90B70"/>
    <w:rsid w:val="00F94A96"/>
    <w:rsid w:val="00F963F1"/>
    <w:rsid w:val="00F97455"/>
    <w:rsid w:val="00FA10FD"/>
    <w:rsid w:val="00FA24E0"/>
    <w:rsid w:val="00FA3C67"/>
    <w:rsid w:val="00FA6ED8"/>
    <w:rsid w:val="00FA6F06"/>
    <w:rsid w:val="00FB1D6A"/>
    <w:rsid w:val="00FB2F7B"/>
    <w:rsid w:val="00FB3F06"/>
    <w:rsid w:val="00FB48A5"/>
    <w:rsid w:val="00FC3BEA"/>
    <w:rsid w:val="00FC6383"/>
    <w:rsid w:val="00FC6C9B"/>
    <w:rsid w:val="00FC6DD9"/>
    <w:rsid w:val="00FC7F35"/>
    <w:rsid w:val="00FD0F69"/>
    <w:rsid w:val="00FD2AD8"/>
    <w:rsid w:val="00FD32D1"/>
    <w:rsid w:val="00FD5FB0"/>
    <w:rsid w:val="00FD6353"/>
    <w:rsid w:val="00FD7FFB"/>
    <w:rsid w:val="00FE383A"/>
    <w:rsid w:val="00FE6BBD"/>
    <w:rsid w:val="00FE7022"/>
    <w:rsid w:val="00FF028E"/>
    <w:rsid w:val="00FF2B88"/>
    <w:rsid w:val="00FF3079"/>
    <w:rsid w:val="00FF4A86"/>
    <w:rsid w:val="00FF5526"/>
    <w:rsid w:val="00FF5E4E"/>
    <w:rsid w:val="00FF7E5C"/>
    <w:rsid w:val="4353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503D901-B2BC-4AD3-89B6-A55CF2D9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  <w:lang w:eastAsia="zh-CN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-2509728869233766309msobodytext">
    <w:name w:val="m_-2509728869233766309msobodytext"/>
    <w:basedOn w:val="a"/>
    <w:rsid w:val="006B37B3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Normal (Web)"/>
    <w:basedOn w:val="a"/>
    <w:uiPriority w:val="99"/>
    <w:semiHidden/>
    <w:unhideWhenUsed/>
    <w:rsid w:val="00D57AF0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1">
    <w:name w:val="Table Grid"/>
    <w:basedOn w:val="a1"/>
    <w:uiPriority w:val="39"/>
    <w:rsid w:val="00A94BE1"/>
    <w:pPr>
      <w:spacing w:after="0" w:line="240" w:lineRule="auto"/>
    </w:pPr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4D1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64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F4628CD-6A00-4910-B22E-63BCED1BE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921</Words>
  <Characters>1095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Haohan</dc:creator>
  <cp:lastModifiedBy>lei xiong</cp:lastModifiedBy>
  <cp:revision>17</cp:revision>
  <dcterms:created xsi:type="dcterms:W3CDTF">2020-08-09T12:22:00Z</dcterms:created>
  <dcterms:modified xsi:type="dcterms:W3CDTF">2020-12-17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